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D2628" w14:textId="77777777" w:rsidR="0074120A" w:rsidRPr="0074120A" w:rsidRDefault="0074120A" w:rsidP="0074120A">
      <w:pPr>
        <w:spacing w:after="0" w:line="480" w:lineRule="auto"/>
        <w:rPr>
          <w:rFonts w:ascii="Helvetica" w:hAnsi="Helvetica"/>
          <w:sz w:val="24"/>
          <w:szCs w:val="24"/>
        </w:rPr>
      </w:pPr>
      <w:r w:rsidRPr="0074120A">
        <w:rPr>
          <w:rFonts w:ascii="Helvetica" w:hAnsi="Helvetica"/>
          <w:sz w:val="24"/>
          <w:szCs w:val="24"/>
        </w:rPr>
        <w:t>Supplemental information for:</w:t>
      </w:r>
    </w:p>
    <w:p w14:paraId="31BD8E65" w14:textId="77777777" w:rsidR="0074120A" w:rsidRPr="0074120A" w:rsidRDefault="0074120A" w:rsidP="0074120A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500C8591" w14:textId="50ED71F8" w:rsidR="0074120A" w:rsidRPr="0098777E" w:rsidRDefault="0074120A" w:rsidP="0074120A">
      <w:pPr>
        <w:spacing w:after="0" w:line="480" w:lineRule="auto"/>
        <w:rPr>
          <w:rFonts w:ascii="Helvetica" w:hAnsi="Helvetica"/>
          <w:b/>
          <w:sz w:val="24"/>
          <w:szCs w:val="24"/>
        </w:rPr>
      </w:pPr>
      <w:r w:rsidRPr="0098777E">
        <w:rPr>
          <w:rFonts w:ascii="Helvetica" w:hAnsi="Helvetica"/>
          <w:b/>
          <w:sz w:val="24"/>
          <w:szCs w:val="24"/>
        </w:rPr>
        <w:t>Lower testosterone levels are associated with higher risk of death in men</w:t>
      </w:r>
    </w:p>
    <w:p w14:paraId="4A46A03F" w14:textId="77777777" w:rsidR="00F84E96" w:rsidRDefault="00F84E96" w:rsidP="0074120A">
      <w:pPr>
        <w:spacing w:after="0" w:line="480" w:lineRule="auto"/>
        <w:rPr>
          <w:rFonts w:ascii="Helvetica" w:hAnsi="Helvetica" w:cs="Arial"/>
          <w:b/>
          <w:color w:val="000000"/>
          <w:sz w:val="24"/>
          <w:szCs w:val="24"/>
        </w:rPr>
      </w:pPr>
    </w:p>
    <w:p w14:paraId="43C71BD8" w14:textId="7B7FBA96" w:rsidR="009510BC" w:rsidRPr="0098777E" w:rsidRDefault="009510BC" w:rsidP="0074120A">
      <w:pPr>
        <w:spacing w:after="0" w:line="480" w:lineRule="auto"/>
        <w:rPr>
          <w:rFonts w:ascii="Helvetica" w:hAnsi="Helvetica" w:cs="Arial"/>
          <w:bCs/>
          <w:color w:val="000000"/>
          <w:sz w:val="24"/>
          <w:szCs w:val="24"/>
        </w:rPr>
      </w:pPr>
      <w:r w:rsidRPr="00B2368B">
        <w:rPr>
          <w:rFonts w:ascii="Helvetica" w:hAnsi="Helvetica" w:cs="Arial"/>
          <w:bCs/>
          <w:color w:val="000000"/>
          <w:sz w:val="24"/>
          <w:szCs w:val="24"/>
        </w:rPr>
        <w:t xml:space="preserve">Table S1. Descriptive </w:t>
      </w:r>
      <w:r w:rsidR="00CE3C3B">
        <w:rPr>
          <w:rFonts w:ascii="Helvetica" w:hAnsi="Helvetica" w:cs="Arial"/>
          <w:bCs/>
          <w:color w:val="000000"/>
          <w:sz w:val="24"/>
          <w:szCs w:val="24"/>
        </w:rPr>
        <w:t>s</w:t>
      </w:r>
      <w:r w:rsidRPr="00B2368B">
        <w:rPr>
          <w:rFonts w:ascii="Helvetica" w:hAnsi="Helvetica" w:cs="Arial"/>
          <w:bCs/>
          <w:color w:val="000000"/>
          <w:sz w:val="24"/>
          <w:szCs w:val="24"/>
        </w:rPr>
        <w:t xml:space="preserve">tatistics for </w:t>
      </w:r>
      <w:r w:rsidR="00CE3C3B">
        <w:rPr>
          <w:rFonts w:ascii="Helvetica" w:hAnsi="Helvetica" w:cs="Arial"/>
          <w:bCs/>
          <w:color w:val="000000"/>
          <w:sz w:val="24"/>
          <w:szCs w:val="24"/>
        </w:rPr>
        <w:t>s</w:t>
      </w:r>
      <w:r w:rsidRPr="00B2368B">
        <w:rPr>
          <w:rFonts w:ascii="Helvetica" w:hAnsi="Helvetica" w:cs="Arial"/>
          <w:bCs/>
          <w:color w:val="000000"/>
          <w:sz w:val="24"/>
          <w:szCs w:val="24"/>
        </w:rPr>
        <w:t>ample</w:t>
      </w:r>
    </w:p>
    <w:tbl>
      <w:tblPr>
        <w:tblW w:w="13556" w:type="dxa"/>
        <w:tblLayout w:type="fixed"/>
        <w:tblLook w:val="04A0" w:firstRow="1" w:lastRow="0" w:firstColumn="1" w:lastColumn="0" w:noHBand="0" w:noVBand="1"/>
      </w:tblPr>
      <w:tblGrid>
        <w:gridCol w:w="3240"/>
        <w:gridCol w:w="1800"/>
        <w:gridCol w:w="2070"/>
        <w:gridCol w:w="1980"/>
        <w:gridCol w:w="1946"/>
        <w:gridCol w:w="2520"/>
      </w:tblGrid>
      <w:tr w:rsidR="009510BC" w:rsidRPr="0074120A" w14:paraId="2E9CBC17" w14:textId="77777777" w:rsidTr="0098777E">
        <w:trPr>
          <w:trHeight w:val="915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D4F5F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0EDE6" w14:textId="77777777" w:rsidR="009510BC" w:rsidRPr="004E0B1B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4E0B1B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Alive or Censored</w:t>
            </w:r>
          </w:p>
          <w:p w14:paraId="264AB0C7" w14:textId="60E78523" w:rsidR="009510BC" w:rsidRPr="002D68AF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4E0B1B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(</w:t>
            </w:r>
            <w:r w:rsidRPr="004E0B1B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4E0B1B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 xml:space="preserve"> = </w:t>
            </w:r>
            <w:r w:rsidR="00776111" w:rsidRPr="004E0B1B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8,618</w:t>
            </w:r>
            <w:r w:rsidRPr="004E0B1B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C7DCA" w14:textId="292A8DD9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 xml:space="preserve">Heart Disease 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 xml:space="preserve">(n = 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475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26A66" w14:textId="7D5C4D5E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Malignant Neoplasms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 xml:space="preserve">(n = 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395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8B7D9" w14:textId="3133F2CD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Chronic Lower Respiratory Diseases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 xml:space="preserve">(n = 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66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1F625" w14:textId="61D3E5EF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Accidents/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>Injuries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 xml:space="preserve">(n = 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52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9510BC" w:rsidRPr="0074120A" w14:paraId="132E91B3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7F3E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2E6" w14:textId="111BA6DF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</w:t>
            </w:r>
            <w:r w:rsidR="007D24C6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23 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(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6.5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388A" w14:textId="538BC1AE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.6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F10F" w14:textId="45F05873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70.77 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(13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0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87A6" w14:textId="4A4C8548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.5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76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8B73" w14:textId="192EC110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.15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8.78)*</w:t>
            </w:r>
          </w:p>
        </w:tc>
      </w:tr>
      <w:tr w:rsidR="009510BC" w:rsidRPr="0074120A" w14:paraId="138FC793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3393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8D67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41F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3545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6325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C6D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</w:p>
        </w:tc>
      </w:tr>
      <w:tr w:rsidR="009510BC" w:rsidRPr="0074120A" w14:paraId="20C0594E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FD31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       NH 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E96A" w14:textId="71074137" w:rsidR="009510BC" w:rsidRPr="0074120A" w:rsidRDefault="007D24C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9.48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4C37" w14:textId="56661AE5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0.40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979" w14:textId="772DD1E7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4.44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0B97" w14:textId="165DAFBE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1.15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128" w14:textId="17B99E3C" w:rsidR="009510BC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8.21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</w:tr>
      <w:tr w:rsidR="009510BC" w:rsidRPr="0074120A" w14:paraId="3EFC9CE6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BCDC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       NH 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E40" w14:textId="2CCB3239" w:rsidR="009510BC" w:rsidRPr="0074120A" w:rsidRDefault="007D24C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.21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8E49" w14:textId="53E4FB70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.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5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429C" w14:textId="1CA2A556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.5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%</w:t>
            </w:r>
            <w:r w:rsidR="00AA4C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E6F" w14:textId="0C7D6975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0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*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EA85" w14:textId="59F0FCD7" w:rsidR="009510BC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.96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</w:tr>
      <w:tr w:rsidR="009510BC" w:rsidRPr="0074120A" w14:paraId="3C72C88E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050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       NH 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03C8" w14:textId="1F98856C" w:rsidR="009510BC" w:rsidRPr="0074120A" w:rsidRDefault="007D24C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.31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046" w14:textId="5F66990B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.08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  <w:r w:rsidR="002C73BC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577F" w14:textId="2048EFB9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.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9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6359" w14:textId="08D64757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.36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0B9" w14:textId="79AC33FF" w:rsidR="009510BC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.73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***</w:t>
            </w:r>
          </w:p>
        </w:tc>
      </w:tr>
      <w:tr w:rsidR="009510BC" w:rsidRPr="0074120A" w14:paraId="12300A0D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724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       Hispanic/Lati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49A" w14:textId="228B7D91" w:rsidR="009510BC" w:rsidRPr="0074120A" w:rsidRDefault="007D24C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4.00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E72" w14:textId="6582CF61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8.57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A7D7" w14:textId="27C71269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6.88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904A" w14:textId="3B8B9421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0.39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2EAA" w14:textId="5910C4FE" w:rsidR="009510BC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4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0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</w:tr>
      <w:tr w:rsidR="009510BC" w:rsidRPr="0074120A" w14:paraId="3AB53B7F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37A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Education (1–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659" w14:textId="186D7239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</w:t>
            </w:r>
            <w:r w:rsidR="007D24C6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5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7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4CE" w14:textId="5CFF72BD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2.09 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(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85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BFD2" w14:textId="5E0A4081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</w:t>
            </w:r>
            <w:r w:rsidR="002C73BC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C517" w14:textId="7350C416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07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8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)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C91D" w14:textId="52480CD8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1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4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9510BC" w:rsidRPr="0074120A" w14:paraId="47428D70" w14:textId="77777777" w:rsidTr="0098777E">
        <w:trPr>
          <w:trHeight w:val="46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486F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Body Mass Index (kg/m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A73D" w14:textId="7993340E" w:rsidR="009510BC" w:rsidRPr="0074120A" w:rsidRDefault="007D24C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8.34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5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9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8BA0" w14:textId="3566A0BC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8.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6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.0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695F" w14:textId="52B52D55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.26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5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2C73BC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8BC" w14:textId="4D20C569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1.27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5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91E" w14:textId="156CCFA9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7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4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9510BC" w:rsidRPr="0074120A" w14:paraId="33646D38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DD9" w14:textId="563CC443" w:rsidR="009510BC" w:rsidRPr="001E0028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98777E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C-Reactive Protein (mg/dL)</w:t>
            </w:r>
            <w:r w:rsidR="001E0028">
              <w:rPr>
                <w:rFonts w:ascii="Helvetica" w:eastAsia="Times New Roman" w:hAnsi="Helvetica" w:cs="Helvetica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B7B5" w14:textId="76DAB22C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3</w:t>
            </w:r>
            <w:r w:rsidR="007D24C6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7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77B" w14:textId="4F30AE2E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4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9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386" w14:textId="1C1089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</w:t>
            </w:r>
            <w:r w:rsidR="001E0028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0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ED59" w14:textId="424ABD6E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4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6F17" w14:textId="778CD028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4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.1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942EDB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</w:t>
            </w:r>
          </w:p>
        </w:tc>
      </w:tr>
      <w:tr w:rsidR="009510BC" w:rsidRPr="0074120A" w14:paraId="277CFEAC" w14:textId="77777777" w:rsidTr="0098777E">
        <w:trPr>
          <w:trHeight w:val="405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C919" w14:textId="7777777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Testosterone (ng/m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900F" w14:textId="490D102B" w:rsidR="009510BC" w:rsidRPr="0074120A" w:rsidRDefault="007D24C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43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2.0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7054" w14:textId="1681D037" w:rsidR="009510BC" w:rsidRPr="0074120A" w:rsidRDefault="009510BC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</w:t>
            </w:r>
            <w:r w:rsidR="00E646E7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0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6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4165" w14:textId="43744DE0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84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2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7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AA4C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BBB3" w14:textId="6713C761" w:rsidR="009510BC" w:rsidRPr="0074120A" w:rsidRDefault="00E646E7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.61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2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5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8D2E" w14:textId="1726A464" w:rsidR="009510BC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79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2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9510BC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)</w:t>
            </w:r>
          </w:p>
        </w:tc>
      </w:tr>
    </w:tbl>
    <w:p w14:paraId="341193A9" w14:textId="77777777" w:rsidR="001E0028" w:rsidRPr="001E0028" w:rsidRDefault="001E0028" w:rsidP="001E0028">
      <w:pPr>
        <w:spacing w:after="0" w:line="480" w:lineRule="auto"/>
        <w:contextualSpacing/>
        <w:rPr>
          <w:rFonts w:ascii="Helvetica" w:eastAsia="Times New Roman" w:hAnsi="Helvetica" w:cs="Calibri"/>
          <w:color w:val="000000"/>
          <w:sz w:val="24"/>
          <w:szCs w:val="24"/>
        </w:rPr>
      </w:pPr>
      <w:r w:rsidRPr="0074120A">
        <w:rPr>
          <w:rFonts w:ascii="Helvetica" w:hAnsi="Helvetica" w:cs="Arial"/>
          <w:i/>
          <w:iCs/>
          <w:color w:val="000000"/>
          <w:sz w:val="24"/>
          <w:szCs w:val="24"/>
        </w:rPr>
        <w:t>Note.</w:t>
      </w:r>
      <w:r w:rsidRPr="0074120A">
        <w:rPr>
          <w:rFonts w:ascii="Helvetica" w:hAnsi="Helvetica" w:cs="Arial"/>
          <w:color w:val="000000"/>
          <w:sz w:val="24"/>
          <w:szCs w:val="24"/>
        </w:rPr>
        <w:t xml:space="preserve"> Asterisks denote significant difference from reference group. *</w:t>
      </w:r>
      <w:r w:rsidRPr="0074120A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4120A">
        <w:rPr>
          <w:rFonts w:ascii="Helvetica" w:hAnsi="Helvetica" w:cs="Arial"/>
          <w:color w:val="000000"/>
          <w:sz w:val="24"/>
          <w:szCs w:val="24"/>
        </w:rPr>
        <w:t xml:space="preserve"> &lt; 0.05, **</w:t>
      </w:r>
      <w:r w:rsidRPr="0074120A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4120A">
        <w:rPr>
          <w:rFonts w:ascii="Helvetica" w:hAnsi="Helvetica" w:cs="Arial"/>
          <w:color w:val="000000"/>
          <w:sz w:val="24"/>
          <w:szCs w:val="24"/>
        </w:rPr>
        <w:t xml:space="preserve"> &lt; 0.01, ***</w:t>
      </w:r>
      <w:r w:rsidRPr="0074120A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4120A">
        <w:rPr>
          <w:rFonts w:ascii="Helvetica" w:hAnsi="Helvetica" w:cs="Arial"/>
          <w:color w:val="000000"/>
          <w:sz w:val="24"/>
          <w:szCs w:val="24"/>
        </w:rPr>
        <w:t xml:space="preserve"> &lt; 0.001, </w:t>
      </w:r>
      <w:r w:rsidRPr="0074120A">
        <w:rPr>
          <w:rFonts w:ascii="Helvetica" w:eastAsia="Times New Roman" w:hAnsi="Helvetica" w:cs="Calibri"/>
          <w:color w:val="000000"/>
          <w:sz w:val="24"/>
          <w:szCs w:val="24"/>
        </w:rPr>
        <w:t>†</w:t>
      </w:r>
      <w:r w:rsidRPr="0074120A">
        <w:rPr>
          <w:rFonts w:ascii="Helvetica" w:eastAsia="Times New Roman" w:hAnsi="Helvetica" w:cs="Calibri"/>
          <w:i/>
          <w:iCs/>
          <w:color w:val="000000"/>
          <w:sz w:val="24"/>
          <w:szCs w:val="24"/>
        </w:rPr>
        <w:t>p</w:t>
      </w:r>
      <w:r w:rsidRPr="0074120A">
        <w:rPr>
          <w:rFonts w:ascii="Helvetica" w:eastAsia="Times New Roman" w:hAnsi="Helvetica" w:cs="Calibri"/>
          <w:color w:val="000000"/>
          <w:sz w:val="24"/>
          <w:szCs w:val="24"/>
        </w:rPr>
        <w:t xml:space="preserve"> &lt; 0.06. </w:t>
      </w:r>
      <w:r>
        <w:rPr>
          <w:rFonts w:ascii="Helvetica" w:eastAsia="Times New Roman" w:hAnsi="Helvetica" w:cs="Calibri"/>
          <w:color w:val="000000"/>
          <w:sz w:val="24"/>
          <w:szCs w:val="24"/>
          <w:vertAlign w:val="superscript"/>
        </w:rPr>
        <w:t>1</w:t>
      </w:r>
      <w:r>
        <w:rPr>
          <w:rFonts w:ascii="Helvetica" w:eastAsia="Times New Roman" w:hAnsi="Helvetica" w:cs="Calibri"/>
          <w:color w:val="000000"/>
          <w:sz w:val="24"/>
          <w:szCs w:val="24"/>
        </w:rPr>
        <w:t xml:space="preserve">Data for C-reactive protein were not available for the 2011-12, 2013-14, and 2015-2016 NHANES waves. </w:t>
      </w:r>
    </w:p>
    <w:p w14:paraId="0B755ABF" w14:textId="5A4C08F5" w:rsidR="009510BC" w:rsidRPr="0074120A" w:rsidRDefault="009510BC" w:rsidP="0074120A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32008F2C" w14:textId="5A81619A" w:rsidR="003A4166" w:rsidRPr="0074120A" w:rsidRDefault="003A4166" w:rsidP="0074120A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308A29E3" w14:textId="3F75B43E" w:rsidR="003A4166" w:rsidRPr="0074120A" w:rsidRDefault="003A4166" w:rsidP="0074120A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163D52C7" w14:textId="49C52106" w:rsidR="003A4166" w:rsidRPr="0098777E" w:rsidRDefault="003A4166" w:rsidP="0074120A">
      <w:pPr>
        <w:spacing w:after="0" w:line="480" w:lineRule="auto"/>
        <w:rPr>
          <w:rFonts w:ascii="Helvetica" w:hAnsi="Helvetica" w:cs="Arial"/>
          <w:bCs/>
          <w:color w:val="000000"/>
          <w:sz w:val="24"/>
          <w:szCs w:val="24"/>
        </w:rPr>
      </w:pPr>
      <w:r w:rsidRPr="00B2368B">
        <w:rPr>
          <w:rFonts w:ascii="Helvetica" w:hAnsi="Helvetica" w:cs="Arial"/>
          <w:bCs/>
          <w:color w:val="000000"/>
          <w:sz w:val="24"/>
          <w:szCs w:val="24"/>
        </w:rPr>
        <w:t xml:space="preserve">Table S2. Descriptive </w:t>
      </w:r>
      <w:r w:rsidR="00CE3C3B">
        <w:rPr>
          <w:rFonts w:ascii="Helvetica" w:hAnsi="Helvetica" w:cs="Arial"/>
          <w:bCs/>
          <w:color w:val="000000"/>
          <w:sz w:val="24"/>
          <w:szCs w:val="24"/>
        </w:rPr>
        <w:t>s</w:t>
      </w:r>
      <w:r w:rsidRPr="00B2368B">
        <w:rPr>
          <w:rFonts w:ascii="Helvetica" w:hAnsi="Helvetica" w:cs="Arial"/>
          <w:bCs/>
          <w:color w:val="000000"/>
          <w:sz w:val="24"/>
          <w:szCs w:val="24"/>
        </w:rPr>
        <w:t xml:space="preserve">tatistics for </w:t>
      </w:r>
      <w:r w:rsidR="00CE3C3B">
        <w:rPr>
          <w:rFonts w:ascii="Helvetica" w:hAnsi="Helvetica" w:cs="Arial"/>
          <w:bCs/>
          <w:color w:val="000000"/>
          <w:sz w:val="24"/>
          <w:szCs w:val="24"/>
        </w:rPr>
        <w:t>s</w:t>
      </w:r>
      <w:r w:rsidRPr="00B2368B">
        <w:rPr>
          <w:rFonts w:ascii="Helvetica" w:hAnsi="Helvetica" w:cs="Arial"/>
          <w:bCs/>
          <w:color w:val="000000"/>
          <w:sz w:val="24"/>
          <w:szCs w:val="24"/>
        </w:rPr>
        <w:t>ample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3240"/>
        <w:gridCol w:w="2111"/>
        <w:gridCol w:w="1980"/>
        <w:gridCol w:w="1980"/>
        <w:gridCol w:w="1980"/>
        <w:gridCol w:w="1980"/>
      </w:tblGrid>
      <w:tr w:rsidR="003A4166" w:rsidRPr="0074120A" w14:paraId="47BDFBC5" w14:textId="77777777" w:rsidTr="0098777E">
        <w:trPr>
          <w:trHeight w:val="69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1E6E7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3FF03" w14:textId="75A55B8B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Cerebrovascular Diseases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 xml:space="preserve">(n = 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86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B00C9" w14:textId="2CAD5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Alzheimer's Disease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 xml:space="preserve">(n = 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38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A1208" w14:textId="48E3DA65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Diabetes Mellitus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 xml:space="preserve">(n = 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49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2B624" w14:textId="36DEEE4F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Influenza/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>Pneumonia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>(n = 2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9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25906" w14:textId="5515A984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Kidney Disease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br/>
              <w:t xml:space="preserve">(n = </w:t>
            </w:r>
            <w:r w:rsidR="002D68AF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24</w:t>
            </w:r>
            <w:r w:rsidRPr="0074120A">
              <w:rPr>
                <w:rFonts w:ascii="Helvetica" w:eastAsia="Times New Roman" w:hAnsi="Helvetica" w:cs="Helvetic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A4166" w:rsidRPr="0074120A" w14:paraId="416EA283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7E12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9A6" w14:textId="06874E54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5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3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9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85D" w14:textId="4B3B04B4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0.33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02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76F" w14:textId="0B0F3183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.5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39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AA4C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351" w14:textId="7A1D6BFC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0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)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F16B" w14:textId="02936774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72.55 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(1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52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AA4C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**</w:t>
            </w:r>
          </w:p>
        </w:tc>
      </w:tr>
      <w:tr w:rsidR="003A4166" w:rsidRPr="0074120A" w14:paraId="14141B4D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32E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F283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6D86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70AA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126E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FCBA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Times New Roman"/>
                <w:sz w:val="24"/>
                <w:szCs w:val="24"/>
              </w:rPr>
            </w:pPr>
          </w:p>
        </w:tc>
      </w:tr>
      <w:tr w:rsidR="003A4166" w:rsidRPr="0074120A" w14:paraId="6C621120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77F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       NH 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1AC3" w14:textId="7A087F32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2.11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8CB1" w14:textId="38406FDC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0.09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6B0B" w14:textId="5B22908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5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71DE" w14:textId="5724A483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2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1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2891" w14:textId="6FEEB202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%</w:t>
            </w:r>
          </w:p>
        </w:tc>
      </w:tr>
      <w:tr w:rsidR="003A4166" w:rsidRPr="0074120A" w14:paraId="6A4719BC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949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       NH 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549" w14:textId="3431EECF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1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0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B19" w14:textId="14DA0DA8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.96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A629" w14:textId="330DBED9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.38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31D6" w14:textId="6DA5D331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9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A865" w14:textId="0CCB30DB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6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</w:tr>
      <w:tr w:rsidR="003A4166" w:rsidRPr="0074120A" w14:paraId="7C19A667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22A1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       NH 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5275" w14:textId="307D0F0D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4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0F6D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00%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F8F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00%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AC2D" w14:textId="6C683468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4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020E" w14:textId="73D5CD73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0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</w:tr>
      <w:tr w:rsidR="003A4166" w:rsidRPr="0074120A" w14:paraId="2C9BD5D0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BD04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       Hispanic/Lati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4F8B" w14:textId="05B7157C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2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5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6288" w14:textId="6402ABDC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7.95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FD8" w14:textId="7DC40CBB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15A6" w14:textId="78882BF8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1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5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5587" w14:textId="75DAA2D1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4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9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%</w:t>
            </w:r>
          </w:p>
        </w:tc>
      </w:tr>
      <w:tr w:rsidR="003A4166" w:rsidRPr="0074120A" w14:paraId="371D1C7F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81F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Education (1–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C1F" w14:textId="3797175D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18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2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824E" w14:textId="5534EA1F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2.32 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(0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1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826" w14:textId="4EB7F78D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14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4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8A2" w14:textId="4B57AA5B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06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2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5A0" w14:textId="24490A8A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.01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5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2C73BC" w:rsidRPr="0074120A">
              <w:rPr>
                <w:rFonts w:ascii="Helvetica" w:eastAsia="Times New Roman" w:hAnsi="Helvetica" w:cs="Calibri"/>
                <w:color w:val="000000"/>
                <w:sz w:val="24"/>
                <w:szCs w:val="24"/>
              </w:rPr>
              <w:t>†</w:t>
            </w:r>
          </w:p>
        </w:tc>
      </w:tr>
      <w:tr w:rsidR="003A4166" w:rsidRPr="0074120A" w14:paraId="46511A5B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803" w14:textId="77777777" w:rsidR="003A4166" w:rsidRPr="0098777E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98777E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Body Mass Index (kg/m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3029" w14:textId="1BB1A5E0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.5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4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2C73BC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8583" w14:textId="7B67250A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4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3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2C73BC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CCA8" w14:textId="724C7F18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8.26 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(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6.6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093F" w14:textId="7EE8A691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3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.4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2E9" w14:textId="1A7DD65A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9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6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3A4166" w:rsidRPr="0074120A" w14:paraId="44FC38FF" w14:textId="77777777" w:rsidTr="0098777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FCB0" w14:textId="204DCD80" w:rsidR="003A4166" w:rsidRPr="001E0028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98777E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C-Reactive Protein (mg/dL)</w:t>
            </w:r>
            <w:r w:rsidR="001E0028">
              <w:rPr>
                <w:rFonts w:ascii="Helvetica" w:eastAsia="Times New Roman" w:hAnsi="Helvetica" w:cs="Helvetica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A76E" w14:textId="01D19CB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5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9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</w:t>
            </w:r>
            <w:r w:rsidR="00942EDB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957" w14:textId="09FCAC19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2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2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3B66" w14:textId="1AB6A2BA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2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AE5E" w14:textId="66CA5A50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88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1ECC" w14:textId="201AF098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.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0.4</w:t>
            </w:r>
            <w:r w:rsidR="00C12F05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</w:tr>
      <w:tr w:rsidR="003A4166" w:rsidRPr="0074120A" w14:paraId="546D5A85" w14:textId="77777777" w:rsidTr="0098777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7405" w14:textId="77777777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Testosterone (ng/m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998A" w14:textId="05351768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3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2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.6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D2609" w14:textId="32A2666C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09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7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1E7B" w14:textId="0A9DD7D8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02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94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2E39" w14:textId="06E8278A" w:rsidR="003A4166" w:rsidRPr="0074120A" w:rsidRDefault="003A4166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</w:t>
            </w:r>
            <w:r w:rsidR="00847610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2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1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51</w:t>
            </w:r>
            <w:r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1CDE" w14:textId="26386926" w:rsidR="003A4166" w:rsidRPr="0074120A" w:rsidRDefault="00847610" w:rsidP="0098777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.45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 xml:space="preserve"> (2.</w:t>
            </w:r>
            <w:r w:rsidR="000B0994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47</w:t>
            </w:r>
            <w:r w:rsidR="003A4166" w:rsidRPr="0074120A"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  <w:t>)</w:t>
            </w:r>
          </w:p>
        </w:tc>
      </w:tr>
    </w:tbl>
    <w:p w14:paraId="007EC0A1" w14:textId="402E1715" w:rsidR="003A4166" w:rsidRPr="001E0028" w:rsidRDefault="003A4166" w:rsidP="0074120A">
      <w:pPr>
        <w:spacing w:after="0" w:line="480" w:lineRule="auto"/>
        <w:contextualSpacing/>
        <w:rPr>
          <w:rFonts w:ascii="Helvetica" w:eastAsia="Times New Roman" w:hAnsi="Helvetica" w:cs="Calibri"/>
          <w:color w:val="000000"/>
          <w:sz w:val="24"/>
          <w:szCs w:val="24"/>
        </w:rPr>
      </w:pPr>
      <w:r w:rsidRPr="0074120A">
        <w:rPr>
          <w:rFonts w:ascii="Helvetica" w:hAnsi="Helvetica" w:cs="Arial"/>
          <w:i/>
          <w:iCs/>
          <w:color w:val="000000"/>
          <w:sz w:val="24"/>
          <w:szCs w:val="24"/>
        </w:rPr>
        <w:t>Note.</w:t>
      </w:r>
      <w:r w:rsidRPr="0074120A">
        <w:rPr>
          <w:rFonts w:ascii="Helvetica" w:hAnsi="Helvetica" w:cs="Arial"/>
          <w:color w:val="000000"/>
          <w:sz w:val="24"/>
          <w:szCs w:val="24"/>
        </w:rPr>
        <w:t xml:space="preserve"> Asterisks denote significant difference from reference group. *</w:t>
      </w:r>
      <w:r w:rsidRPr="0074120A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4120A">
        <w:rPr>
          <w:rFonts w:ascii="Helvetica" w:hAnsi="Helvetica" w:cs="Arial"/>
          <w:color w:val="000000"/>
          <w:sz w:val="24"/>
          <w:szCs w:val="24"/>
        </w:rPr>
        <w:t xml:space="preserve"> &lt; 0.05, **</w:t>
      </w:r>
      <w:r w:rsidRPr="0074120A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4120A">
        <w:rPr>
          <w:rFonts w:ascii="Helvetica" w:hAnsi="Helvetica" w:cs="Arial"/>
          <w:color w:val="000000"/>
          <w:sz w:val="24"/>
          <w:szCs w:val="24"/>
        </w:rPr>
        <w:t xml:space="preserve"> &lt; 0.01, ***</w:t>
      </w:r>
      <w:r w:rsidRPr="0074120A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4120A">
        <w:rPr>
          <w:rFonts w:ascii="Helvetica" w:hAnsi="Helvetica" w:cs="Arial"/>
          <w:color w:val="000000"/>
          <w:sz w:val="24"/>
          <w:szCs w:val="24"/>
        </w:rPr>
        <w:t xml:space="preserve"> &lt; 0.001, </w:t>
      </w:r>
      <w:r w:rsidRPr="0074120A">
        <w:rPr>
          <w:rFonts w:ascii="Helvetica" w:eastAsia="Times New Roman" w:hAnsi="Helvetica" w:cs="Calibri"/>
          <w:color w:val="000000"/>
          <w:sz w:val="24"/>
          <w:szCs w:val="24"/>
        </w:rPr>
        <w:t>†</w:t>
      </w:r>
      <w:r w:rsidRPr="0074120A">
        <w:rPr>
          <w:rFonts w:ascii="Helvetica" w:eastAsia="Times New Roman" w:hAnsi="Helvetica" w:cs="Calibri"/>
          <w:i/>
          <w:iCs/>
          <w:color w:val="000000"/>
          <w:sz w:val="24"/>
          <w:szCs w:val="24"/>
        </w:rPr>
        <w:t>p</w:t>
      </w:r>
      <w:r w:rsidRPr="0074120A">
        <w:rPr>
          <w:rFonts w:ascii="Helvetica" w:eastAsia="Times New Roman" w:hAnsi="Helvetica" w:cs="Calibri"/>
          <w:color w:val="000000"/>
          <w:sz w:val="24"/>
          <w:szCs w:val="24"/>
        </w:rPr>
        <w:t xml:space="preserve"> &lt; 0.06. </w:t>
      </w:r>
      <w:r w:rsidR="001E0028">
        <w:rPr>
          <w:rFonts w:ascii="Helvetica" w:eastAsia="Times New Roman" w:hAnsi="Helvetica" w:cs="Calibri"/>
          <w:color w:val="000000"/>
          <w:sz w:val="24"/>
          <w:szCs w:val="24"/>
          <w:vertAlign w:val="superscript"/>
        </w:rPr>
        <w:t>1</w:t>
      </w:r>
      <w:r w:rsidR="001E0028">
        <w:rPr>
          <w:rFonts w:ascii="Helvetica" w:eastAsia="Times New Roman" w:hAnsi="Helvetica" w:cs="Calibri"/>
          <w:color w:val="000000"/>
          <w:sz w:val="24"/>
          <w:szCs w:val="24"/>
        </w:rPr>
        <w:t xml:space="preserve">Data for C-reactive protein were not available for the 2011-12, 2013-14, and 2015-2016 NHANES waves. </w:t>
      </w:r>
    </w:p>
    <w:p w14:paraId="1FB98CCC" w14:textId="4D2F713E" w:rsidR="00C931D3" w:rsidRDefault="00C931D3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30183E67" w14:textId="4705590C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3335FCD9" w14:textId="460A2075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0D8C10A8" w14:textId="1AE44F54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43C401C9" w14:textId="4564CB20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46D16969" w14:textId="2935E59F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072F0C32" w14:textId="1FD325C3" w:rsidR="0098777E" w:rsidRPr="001E0028" w:rsidRDefault="001E0028" w:rsidP="00C931D3">
      <w:pPr>
        <w:spacing w:after="0" w:line="480" w:lineRule="auto"/>
        <w:rPr>
          <w:rFonts w:ascii="Helvetica" w:hAnsi="Helvetica"/>
          <w:bCs/>
          <w:sz w:val="24"/>
          <w:szCs w:val="24"/>
        </w:rPr>
      </w:pPr>
      <w:r>
        <w:rPr>
          <w:rFonts w:ascii="Helvetica" w:hAnsi="Helvetica"/>
          <w:bCs/>
          <w:sz w:val="24"/>
          <w:szCs w:val="24"/>
        </w:rPr>
        <w:lastRenderedPageBreak/>
        <w:t xml:space="preserve">Table S3. </w:t>
      </w:r>
      <w:r>
        <w:rPr>
          <w:rFonts w:ascii="Helvetica" w:hAnsi="Helvetica" w:cs="Arial"/>
          <w:color w:val="000000"/>
          <w:sz w:val="24"/>
          <w:szCs w:val="24"/>
        </w:rPr>
        <w:t>Results of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</w:t>
      </w:r>
      <w:r>
        <w:rPr>
          <w:rFonts w:ascii="Helvetica" w:hAnsi="Helvetica" w:cs="Arial"/>
          <w:color w:val="000000"/>
          <w:sz w:val="24"/>
          <w:szCs w:val="24"/>
        </w:rPr>
        <w:t>d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iscrete </w:t>
      </w:r>
      <w:r>
        <w:rPr>
          <w:rFonts w:ascii="Helvetica" w:hAnsi="Helvetica" w:cs="Arial"/>
          <w:color w:val="000000"/>
          <w:sz w:val="24"/>
          <w:szCs w:val="24"/>
        </w:rPr>
        <w:t>t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ime </w:t>
      </w:r>
      <w:r>
        <w:rPr>
          <w:rFonts w:ascii="Helvetica" w:hAnsi="Helvetica" w:cs="Arial"/>
          <w:color w:val="000000"/>
          <w:sz w:val="24"/>
          <w:szCs w:val="24"/>
        </w:rPr>
        <w:t>h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azard </w:t>
      </w:r>
      <w:r>
        <w:rPr>
          <w:rFonts w:ascii="Helvetica" w:hAnsi="Helvetica" w:cs="Arial"/>
          <w:color w:val="000000"/>
          <w:sz w:val="24"/>
          <w:szCs w:val="24"/>
        </w:rPr>
        <w:t>m</w:t>
      </w:r>
      <w:r w:rsidRPr="0077707B">
        <w:rPr>
          <w:rFonts w:ascii="Helvetica" w:hAnsi="Helvetica" w:cs="Arial"/>
          <w:color w:val="000000"/>
          <w:sz w:val="24"/>
          <w:szCs w:val="24"/>
        </w:rPr>
        <w:t>odels</w:t>
      </w:r>
      <w:r>
        <w:rPr>
          <w:rFonts w:ascii="Helvetica" w:hAnsi="Helvetica" w:cs="Arial"/>
          <w:color w:val="000000"/>
          <w:sz w:val="24"/>
          <w:szCs w:val="24"/>
        </w:rPr>
        <w:t xml:space="preserve"> for all-cause mortality, heart diseases, cardiovascular diseases, and malignant neoplasms</w:t>
      </w:r>
      <w:r w:rsidR="00CE3C3B">
        <w:rPr>
          <w:rFonts w:ascii="Helvetica" w:hAnsi="Helvetica" w:cs="Arial"/>
          <w:color w:val="000000"/>
          <w:sz w:val="24"/>
          <w:szCs w:val="24"/>
        </w:rPr>
        <w:t xml:space="preserve"> for data including C-reactive Protein (NHANES III, 1999-2000, 2001-2002, 2003-2004)</w:t>
      </w:r>
    </w:p>
    <w:tbl>
      <w:tblPr>
        <w:tblW w:w="13965" w:type="dxa"/>
        <w:tblLook w:val="04A0" w:firstRow="1" w:lastRow="0" w:firstColumn="1" w:lastColumn="0" w:noHBand="0" w:noVBand="1"/>
      </w:tblPr>
      <w:tblGrid>
        <w:gridCol w:w="1780"/>
        <w:gridCol w:w="670"/>
        <w:gridCol w:w="528"/>
        <w:gridCol w:w="835"/>
        <w:gridCol w:w="867"/>
        <w:gridCol w:w="670"/>
        <w:gridCol w:w="528"/>
        <w:gridCol w:w="1031"/>
        <w:gridCol w:w="824"/>
        <w:gridCol w:w="7"/>
        <w:gridCol w:w="759"/>
        <w:gridCol w:w="617"/>
        <w:gridCol w:w="1031"/>
        <w:gridCol w:w="743"/>
        <w:gridCol w:w="7"/>
        <w:gridCol w:w="670"/>
        <w:gridCol w:w="617"/>
        <w:gridCol w:w="1031"/>
        <w:gridCol w:w="743"/>
        <w:gridCol w:w="7"/>
      </w:tblGrid>
      <w:tr w:rsidR="00C16863" w:rsidRPr="00C16863" w14:paraId="03A91B60" w14:textId="77777777" w:rsidTr="00C16863">
        <w:trPr>
          <w:gridAfter w:val="1"/>
          <w:wAfter w:w="7" w:type="dxa"/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C7B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BA29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ll-Cause Mortality (n = 739)</w:t>
            </w:r>
          </w:p>
        </w:tc>
        <w:tc>
          <w:tcPr>
            <w:tcW w:w="305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910D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eart Disease (n = 306)</w:t>
            </w:r>
          </w:p>
        </w:tc>
        <w:tc>
          <w:tcPr>
            <w:tcW w:w="315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6B78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Cerebrovascular Disease (n = 56)</w:t>
            </w:r>
          </w:p>
        </w:tc>
        <w:tc>
          <w:tcPr>
            <w:tcW w:w="306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AB5B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Malignant Neoplasms (n = 245)</w:t>
            </w:r>
          </w:p>
        </w:tc>
      </w:tr>
      <w:tr w:rsidR="00C16863" w:rsidRPr="00C16863" w14:paraId="120C1C1F" w14:textId="77777777" w:rsidTr="00C16863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BDDB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54C8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6E1B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D11A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BF38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BAB8D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2FE4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1DDA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062A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5493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633F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58AE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E0AC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0EFE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202124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202124"/>
                <w:sz w:val="16"/>
                <w:szCs w:val="16"/>
              </w:rPr>
              <w:t>β </w:t>
            </w:r>
          </w:p>
        </w:tc>
        <w:tc>
          <w:tcPr>
            <w:tcW w:w="6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1048C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6098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B80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</w:tr>
      <w:tr w:rsidR="00C16863" w:rsidRPr="00C16863" w14:paraId="69C25541" w14:textId="77777777" w:rsidTr="00C16863">
        <w:trPr>
          <w:trHeight w:val="403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F857C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0D70B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6712C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09D52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021D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  <w:tc>
          <w:tcPr>
            <w:tcW w:w="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FF00C8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DE408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1C59F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73FE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5A606D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1E639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A147C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0DBF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  <w:tc>
          <w:tcPr>
            <w:tcW w:w="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92B958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202124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D240F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D2B0A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9056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</w:tr>
      <w:tr w:rsidR="00C16863" w:rsidRPr="00C16863" w14:paraId="4858E8AB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87F6" w14:textId="4B5088C4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Age Spline-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D10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635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0FD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876C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8 (0.80, 1.7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20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6B8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AE0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7359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50 (0.83, 2.7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3B9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09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8F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FC03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49 (0.57, 3.9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3BE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23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040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608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0 (0.79, 2.12)</w:t>
            </w:r>
          </w:p>
        </w:tc>
      </w:tr>
      <w:tr w:rsidR="00C16863" w:rsidRPr="00C16863" w14:paraId="4BEDF092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C8DB" w14:textId="4D63EA52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Age Spline-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402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2F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081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C087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5 (0.19, 1.0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392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5D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0CC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9306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9 (0.08, 1.0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265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2E5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FC7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4911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1 (0.05, 2.0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4D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6E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A09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3DD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9 (0.15, 1.03)</w:t>
            </w:r>
          </w:p>
        </w:tc>
      </w:tr>
      <w:tr w:rsidR="00C16863" w:rsidRPr="00C16863" w14:paraId="3B0BFA97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E1B" w14:textId="4DF7C8C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Age Spline-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25D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DD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29CA" w14:textId="0EB53B9D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01C6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7.98 (3.41, 18.6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469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8D6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EA14" w14:textId="4BCE6AEE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0D64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4.62 (3.74, 57.1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74C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B1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8E3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C14F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5.39 (0.72, 40.1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50E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A43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17E9" w14:textId="7E4DFDF8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284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9.57 (3.58, 25.61)</w:t>
            </w:r>
          </w:p>
        </w:tc>
      </w:tr>
      <w:tr w:rsidR="00C16863" w:rsidRPr="00C16863" w14:paraId="717C7A6C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671" w14:textId="2DBBA91C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Testosteron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60B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551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EDC" w14:textId="47F17C6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DAD8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8 (0.83, 0.9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EE7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AD2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5432" w14:textId="1ED766C9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EEBF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6 (0.70, 0.8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287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16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0AD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D841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1 (0.46, 0.8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090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353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91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2BF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0 (0.94, 1.07)</w:t>
            </w:r>
          </w:p>
        </w:tc>
      </w:tr>
      <w:tr w:rsidR="00C16863" w:rsidRPr="00C16863" w14:paraId="1C125D12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888E" w14:textId="029957F9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B3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92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D9D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B979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8 (0.98, 1.2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8C8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0A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79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C4C8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9 (0.98, 1.2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51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24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7D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0568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5 (1.05, 1.2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10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92E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E64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2D8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3 (1.01, 1.27)</w:t>
            </w:r>
          </w:p>
        </w:tc>
      </w:tr>
      <w:tr w:rsidR="00C16863" w:rsidRPr="00C16863" w14:paraId="74442679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3FA7" w14:textId="1242BEEE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16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3EB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D3B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910E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9 (0.53, 0.8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10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1D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36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2B72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1 (0.57, 1.1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22D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88F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1C5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0111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6 (0.84, 2.2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712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8C9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870" w14:textId="71EC0859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B60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5 (0.30, 0.67)</w:t>
            </w:r>
          </w:p>
        </w:tc>
      </w:tr>
      <w:tr w:rsidR="00C16863" w:rsidRPr="00C16863" w14:paraId="336AF021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DA94" w14:textId="0BE9B593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 xml:space="preserve">Other Ethnicity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BE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18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03C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D4EF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1 (0.16, 0.6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97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BA0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00F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B4DA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4 (0.11, 1.0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A5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5.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FAD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B8AF" w14:textId="6831199D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FD11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 (0.00, 0.0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209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757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B90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17E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3 (0.05, 0.98)</w:t>
            </w:r>
          </w:p>
        </w:tc>
      </w:tr>
      <w:tr w:rsidR="00C16863" w:rsidRPr="00C16863" w14:paraId="5FCDF149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FB74" w14:textId="0DBC2198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65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8E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35BB" w14:textId="5E26731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9FDE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6 (0.52, 0.8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79B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1F2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E12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187D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6 (0.43, 1.0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0CC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5D9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785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C9A6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1 (0.29, 1.7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6C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CA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9D6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140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4 (0.44, 0.94)</w:t>
            </w:r>
          </w:p>
        </w:tc>
      </w:tr>
      <w:tr w:rsidR="00C16863" w:rsidRPr="00C16863" w14:paraId="7A7B8CC0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5D1" w14:textId="0AC3309A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FD2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E51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767" w14:textId="33C1577B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86D1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5 (0.58, 0.7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61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D93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D6D" w14:textId="6A0C42EB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1032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7 (0.46, 0.7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71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F3D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3C3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F655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5 (0.27, 0.7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9B4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3F7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82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1*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880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6 (0.62, 0.91)</w:t>
            </w:r>
          </w:p>
        </w:tc>
      </w:tr>
      <w:tr w:rsidR="00C16863" w:rsidRPr="00C16863" w14:paraId="6DCF24F0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91C4" w14:textId="253451F3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B5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10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A36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4952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9 (0.96, 1.0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31B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21E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93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EEAE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0 (0.96, 1.0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3B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F9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06A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6E95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9 (0.94, 1.0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92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259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46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D9B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7 (0.93, 1.01)</w:t>
            </w:r>
          </w:p>
        </w:tc>
      </w:tr>
      <w:tr w:rsidR="00C16863" w:rsidRPr="00C16863" w14:paraId="351B2807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0000" w14:textId="0F51B032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Age 1*Testosteron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0B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52E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FA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8477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2 (0.85, 0.9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E2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907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0C7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28A0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5 (0.76, 0.9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1E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04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5C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BE52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2 (0.67, 1.0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F8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06F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67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AD6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3 (0.86, 1.01)</w:t>
            </w:r>
          </w:p>
        </w:tc>
      </w:tr>
      <w:tr w:rsidR="00C16863" w:rsidRPr="00C16863" w14:paraId="265724F1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65B0" w14:textId="197503FE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t>Age 2*Testosteron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064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96A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BB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E17B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24 (1.05, 1.4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D1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EC8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0E1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D900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7 (1.05, 1.8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4B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109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419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569E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9 (0.95, 2.0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2B7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53B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70A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88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22 (1.04, 1.44)</w:t>
            </w:r>
          </w:p>
        </w:tc>
      </w:tr>
      <w:tr w:rsidR="00C16863" w:rsidRPr="00C16863" w14:paraId="1FE144A5" w14:textId="77777777" w:rsidTr="00C16863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0279" w14:textId="21C85341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</w:rPr>
              <w:lastRenderedPageBreak/>
              <w:t>Age 3*Testosteron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8C7E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55A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1A7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B706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2 (0.70, 0.97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722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73D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32D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9CC4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7 (0.59, 1.0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F854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F6C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A93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8197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5 (0.77, 1.73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C17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B283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8AF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A71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7 (0.63, 0.94)</w:t>
            </w:r>
          </w:p>
        </w:tc>
      </w:tr>
    </w:tbl>
    <w:p w14:paraId="20E79145" w14:textId="3FF2E5DA" w:rsidR="0098777E" w:rsidRPr="00C16863" w:rsidRDefault="0098777E" w:rsidP="00C931D3">
      <w:pPr>
        <w:spacing w:after="0" w:line="480" w:lineRule="auto"/>
        <w:rPr>
          <w:rFonts w:ascii="Helvetica" w:hAnsi="Helvetica"/>
          <w:b/>
          <w:sz w:val="16"/>
          <w:szCs w:val="16"/>
        </w:rPr>
      </w:pPr>
    </w:p>
    <w:p w14:paraId="6CE6E283" w14:textId="77777777" w:rsidR="00C16863" w:rsidRPr="00E30F5F" w:rsidRDefault="00C16863" w:rsidP="00C16863">
      <w:pPr>
        <w:spacing w:after="0" w:line="480" w:lineRule="auto"/>
        <w:contextualSpacing/>
        <w:rPr>
          <w:rFonts w:ascii="Helvetica" w:eastAsia="Times New Roman" w:hAnsi="Helvetica" w:cs="Calibri"/>
          <w:color w:val="000000"/>
          <w:sz w:val="24"/>
          <w:szCs w:val="24"/>
        </w:rPr>
      </w:pP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Note.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5, *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1, **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01, </w:t>
      </w:r>
      <w:r w:rsidRPr="0077707B">
        <w:rPr>
          <w:rFonts w:ascii="Helvetica" w:eastAsia="Times New Roman" w:hAnsi="Helvetica" w:cs="Calibri"/>
          <w:color w:val="000000"/>
          <w:sz w:val="24"/>
          <w:szCs w:val="24"/>
        </w:rPr>
        <w:t>†</w:t>
      </w:r>
      <w:r w:rsidRPr="0077707B">
        <w:rPr>
          <w:rFonts w:ascii="Helvetica" w:eastAsia="Times New Roman" w:hAnsi="Helvetica" w:cs="Calibri"/>
          <w:i/>
          <w:iCs/>
          <w:color w:val="000000"/>
          <w:sz w:val="24"/>
          <w:szCs w:val="24"/>
        </w:rPr>
        <w:t>p</w:t>
      </w:r>
      <w:r w:rsidRPr="0077707B">
        <w:rPr>
          <w:rFonts w:ascii="Helvetica" w:eastAsia="Times New Roman" w:hAnsi="Helvetica" w:cs="Calibri"/>
          <w:color w:val="000000"/>
          <w:sz w:val="24"/>
          <w:szCs w:val="24"/>
        </w:rPr>
        <w:t xml:space="preserve"> &lt; 0.06. </w:t>
      </w:r>
    </w:p>
    <w:p w14:paraId="6468A0E7" w14:textId="2F5281F8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0B50D76C" w14:textId="049AD8F8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43824875" w14:textId="3CCBD1F1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7241E489" w14:textId="34E78110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304F1E87" w14:textId="201A2266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25A6721B" w14:textId="59CFB009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0FA11E77" w14:textId="6D8A21C5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673E6B3D" w14:textId="554C0AB9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61443F89" w14:textId="5EABECAA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04A32E19" w14:textId="0F882985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75AD860A" w14:textId="57D9D81D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5B44B10B" w14:textId="2873549F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6B821C2B" w14:textId="59ED6F14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04CB2D02" w14:textId="5C29AA6C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186B961A" w14:textId="56E223CC" w:rsidR="00C16863" w:rsidRPr="001E0028" w:rsidRDefault="00C16863" w:rsidP="00C16863">
      <w:pPr>
        <w:spacing w:after="0" w:line="480" w:lineRule="auto"/>
        <w:rPr>
          <w:rFonts w:ascii="Helvetica" w:hAnsi="Helvetica"/>
          <w:bCs/>
          <w:sz w:val="24"/>
          <w:szCs w:val="24"/>
        </w:rPr>
      </w:pPr>
      <w:r>
        <w:rPr>
          <w:rFonts w:ascii="Helvetica" w:hAnsi="Helvetica"/>
          <w:bCs/>
          <w:sz w:val="24"/>
          <w:szCs w:val="24"/>
        </w:rPr>
        <w:lastRenderedPageBreak/>
        <w:t>Table S</w:t>
      </w:r>
      <w:r>
        <w:rPr>
          <w:rFonts w:ascii="Helvetica" w:hAnsi="Helvetica"/>
          <w:bCs/>
          <w:sz w:val="24"/>
          <w:szCs w:val="24"/>
        </w:rPr>
        <w:t>4</w:t>
      </w:r>
      <w:r>
        <w:rPr>
          <w:rFonts w:ascii="Helvetica" w:hAnsi="Helvetica"/>
          <w:bCs/>
          <w:sz w:val="24"/>
          <w:szCs w:val="24"/>
        </w:rPr>
        <w:t xml:space="preserve">. </w:t>
      </w:r>
      <w:r>
        <w:rPr>
          <w:rFonts w:ascii="Helvetica" w:hAnsi="Helvetica" w:cs="Arial"/>
          <w:color w:val="000000"/>
          <w:sz w:val="24"/>
          <w:szCs w:val="24"/>
        </w:rPr>
        <w:t>Results of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</w:t>
      </w:r>
      <w:r>
        <w:rPr>
          <w:rFonts w:ascii="Helvetica" w:hAnsi="Helvetica" w:cs="Arial"/>
          <w:color w:val="000000"/>
          <w:sz w:val="24"/>
          <w:szCs w:val="24"/>
        </w:rPr>
        <w:t>d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iscrete </w:t>
      </w:r>
      <w:r>
        <w:rPr>
          <w:rFonts w:ascii="Helvetica" w:hAnsi="Helvetica" w:cs="Arial"/>
          <w:color w:val="000000"/>
          <w:sz w:val="24"/>
          <w:szCs w:val="24"/>
        </w:rPr>
        <w:t>t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ime </w:t>
      </w:r>
      <w:r>
        <w:rPr>
          <w:rFonts w:ascii="Helvetica" w:hAnsi="Helvetica" w:cs="Arial"/>
          <w:color w:val="000000"/>
          <w:sz w:val="24"/>
          <w:szCs w:val="24"/>
        </w:rPr>
        <w:t>h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azard </w:t>
      </w:r>
      <w:r>
        <w:rPr>
          <w:rFonts w:ascii="Helvetica" w:hAnsi="Helvetica" w:cs="Arial"/>
          <w:color w:val="000000"/>
          <w:sz w:val="24"/>
          <w:szCs w:val="24"/>
        </w:rPr>
        <w:t>m</w:t>
      </w:r>
      <w:r w:rsidRPr="0077707B">
        <w:rPr>
          <w:rFonts w:ascii="Helvetica" w:hAnsi="Helvetica" w:cs="Arial"/>
          <w:color w:val="000000"/>
          <w:sz w:val="24"/>
          <w:szCs w:val="24"/>
        </w:rPr>
        <w:t>odels</w:t>
      </w:r>
      <w:r>
        <w:rPr>
          <w:rFonts w:ascii="Helvetica" w:hAnsi="Helvetica" w:cs="Arial"/>
          <w:color w:val="000000"/>
          <w:sz w:val="24"/>
          <w:szCs w:val="24"/>
        </w:rPr>
        <w:t xml:space="preserve"> for </w:t>
      </w:r>
      <w:r>
        <w:rPr>
          <w:rFonts w:ascii="Helvetica" w:hAnsi="Helvetica" w:cs="Arial"/>
          <w:color w:val="000000"/>
          <w:sz w:val="24"/>
          <w:szCs w:val="24"/>
        </w:rPr>
        <w:t>influenza/pneumonia</w:t>
      </w:r>
      <w:r>
        <w:rPr>
          <w:rFonts w:ascii="Helvetica" w:hAnsi="Helvetica" w:cs="Arial"/>
          <w:color w:val="000000"/>
          <w:sz w:val="24"/>
          <w:szCs w:val="24"/>
        </w:rPr>
        <w:t xml:space="preserve">, </w:t>
      </w:r>
      <w:r>
        <w:rPr>
          <w:rFonts w:ascii="Helvetica" w:hAnsi="Helvetica" w:cs="Arial"/>
          <w:color w:val="000000"/>
          <w:sz w:val="24"/>
          <w:szCs w:val="24"/>
        </w:rPr>
        <w:t>chronic lower respiratory disease</w:t>
      </w:r>
      <w:r>
        <w:rPr>
          <w:rFonts w:ascii="Helvetica" w:hAnsi="Helvetica" w:cs="Arial"/>
          <w:color w:val="000000"/>
          <w:sz w:val="24"/>
          <w:szCs w:val="24"/>
        </w:rPr>
        <w:t xml:space="preserve">, and </w:t>
      </w:r>
      <w:r>
        <w:rPr>
          <w:rFonts w:ascii="Helvetica" w:hAnsi="Helvetica" w:cs="Arial"/>
          <w:color w:val="000000"/>
          <w:sz w:val="24"/>
          <w:szCs w:val="24"/>
        </w:rPr>
        <w:t xml:space="preserve">Alzheimer’s </w:t>
      </w:r>
      <w:r w:rsidR="00D82651">
        <w:rPr>
          <w:rFonts w:ascii="Helvetica" w:hAnsi="Helvetica" w:cs="Arial"/>
          <w:color w:val="000000"/>
          <w:sz w:val="24"/>
          <w:szCs w:val="24"/>
        </w:rPr>
        <w:t>d</w:t>
      </w:r>
      <w:r>
        <w:rPr>
          <w:rFonts w:ascii="Helvetica" w:hAnsi="Helvetica" w:cs="Arial"/>
          <w:color w:val="000000"/>
          <w:sz w:val="24"/>
          <w:szCs w:val="24"/>
        </w:rPr>
        <w:t>isease</w:t>
      </w:r>
      <w:r>
        <w:rPr>
          <w:rFonts w:ascii="Helvetica" w:hAnsi="Helvetica" w:cs="Arial"/>
          <w:color w:val="000000"/>
          <w:sz w:val="24"/>
          <w:szCs w:val="24"/>
        </w:rPr>
        <w:t xml:space="preserve"> for data including C-reactive Protein (NHANES III, 1999-2000, 2001-2002, 2003-2004)</w:t>
      </w:r>
    </w:p>
    <w:tbl>
      <w:tblPr>
        <w:tblW w:w="10890" w:type="dxa"/>
        <w:tblLook w:val="04A0" w:firstRow="1" w:lastRow="0" w:firstColumn="1" w:lastColumn="0" w:noHBand="0" w:noVBand="1"/>
      </w:tblPr>
      <w:tblGrid>
        <w:gridCol w:w="1780"/>
        <w:gridCol w:w="611"/>
        <w:gridCol w:w="530"/>
        <w:gridCol w:w="860"/>
        <w:gridCol w:w="809"/>
        <w:gridCol w:w="759"/>
        <w:gridCol w:w="528"/>
        <w:gridCol w:w="1031"/>
        <w:gridCol w:w="759"/>
        <w:gridCol w:w="759"/>
        <w:gridCol w:w="528"/>
        <w:gridCol w:w="1031"/>
        <w:gridCol w:w="905"/>
      </w:tblGrid>
      <w:tr w:rsidR="00C16863" w:rsidRPr="00C16863" w14:paraId="2B44557F" w14:textId="77777777" w:rsidTr="00C16863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B8B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8350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Influenza and Pneumonia (n = 22)</w:t>
            </w:r>
          </w:p>
        </w:tc>
        <w:tc>
          <w:tcPr>
            <w:tcW w:w="307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A8205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Chronic Lower Respiratory Disease (n = 44)</w:t>
            </w:r>
          </w:p>
        </w:tc>
        <w:tc>
          <w:tcPr>
            <w:tcW w:w="32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E9E8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lzheimer's Disease (n = 28)</w:t>
            </w:r>
          </w:p>
        </w:tc>
      </w:tr>
      <w:tr w:rsidR="00C16863" w:rsidRPr="00C16863" w14:paraId="2CE7B5C6" w14:textId="77777777" w:rsidTr="00C16863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0A24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6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F7AE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9DCF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F81D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430B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5D33F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E9A7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9838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6BA6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94F9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F35B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C697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19E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</w:tr>
      <w:tr w:rsidR="00C16863" w:rsidRPr="00C16863" w14:paraId="45EAD02B" w14:textId="77777777" w:rsidTr="00C16863">
        <w:trPr>
          <w:trHeight w:val="315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53F93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4D1A8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BD90B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271FB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B951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340E5E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7F2A7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4EDF3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951B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F12D3B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0F00B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5DE5F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09D2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</w:tr>
      <w:tr w:rsidR="00C16863" w:rsidRPr="00C16863" w14:paraId="37880395" w14:textId="77777777" w:rsidTr="001004CA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CF05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Spline-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50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0A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B34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84CC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91 (0.70, 5.2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66C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BD2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6D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9573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87 (0.74, 4.7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F66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993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B2BC" w14:textId="55AFE9B3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DBB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25 (1.50, 3.39)</w:t>
            </w:r>
          </w:p>
        </w:tc>
      </w:tr>
      <w:tr w:rsidR="00C16863" w:rsidRPr="00C16863" w14:paraId="056BCD1F" w14:textId="77777777" w:rsidTr="0009228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32D5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Spline-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F0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B20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837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1ADB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 (0.03, 0.7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192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F5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9D9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8D61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5 (0.01, 1.5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072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3D3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E703" w14:textId="03CA7FA4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2B3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3 (0.07, 0.24)</w:t>
            </w:r>
          </w:p>
        </w:tc>
      </w:tr>
      <w:tr w:rsidR="00C16863" w:rsidRPr="00C16863" w14:paraId="128540C6" w14:textId="77777777" w:rsidTr="000E2A2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DB55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Spline-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00C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B54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163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3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6443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7.76 (4.05, 352.3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611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075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4F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†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25A9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9.23 (1.03, 826.4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0A2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7C0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C36E" w14:textId="4FDCA521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427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3.31 (12.25, 44.37)</w:t>
            </w:r>
          </w:p>
        </w:tc>
      </w:tr>
      <w:tr w:rsidR="00C16863" w:rsidRPr="00C16863" w14:paraId="1478C066" w14:textId="77777777" w:rsidTr="00904B4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9D3C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Testosteron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CE3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EB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2C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2E4E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4 (0.69, 1.0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40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4F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20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†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93D9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5 (0.56, 1.0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92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231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1056" w14:textId="225ACDF5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964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8 (0.59, 0.79)</w:t>
            </w:r>
          </w:p>
        </w:tc>
      </w:tr>
      <w:tr w:rsidR="00C16863" w:rsidRPr="00C16863" w14:paraId="67FF8A86" w14:textId="77777777" w:rsidTr="00E45CE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B3E9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EDF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A4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02D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79C3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3 (0.96, 1.3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0E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772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150" w14:textId="28EF4664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E9B5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3 (1.06, 1.2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F55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0B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FF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73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2 (0.08, 1.30)</w:t>
            </w:r>
          </w:p>
        </w:tc>
      </w:tr>
      <w:tr w:rsidR="00C16863" w:rsidRPr="00C16863" w14:paraId="1A5A86E3" w14:textId="77777777" w:rsidTr="0064705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2832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E72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BC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64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326E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7 (0.40, 2.9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82A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5F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50C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2C24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4 (0.17, 1.1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EB6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89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28E3" w14:textId="57768A75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90B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3 (0.09, 0.20)</w:t>
            </w:r>
          </w:p>
        </w:tc>
      </w:tr>
      <w:tr w:rsidR="00C16863" w:rsidRPr="00C16863" w14:paraId="08965F9F" w14:textId="77777777" w:rsidTr="00901EE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742E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 xml:space="preserve">Other Ethnicity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7A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1B5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07E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3376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9 (0.08, 10.2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633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4.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A5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17EF" w14:textId="77A4F1CC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5097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 (0.00, 0.0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5D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5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99C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2244" w14:textId="414F6A12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C4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 (0.00, 0.00)</w:t>
            </w:r>
          </w:p>
        </w:tc>
      </w:tr>
      <w:tr w:rsidR="00C16863" w:rsidRPr="00C16863" w14:paraId="45EDDD3E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FDBA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D6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8C0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C4E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DB6E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5 (0.09, 2.3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961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3E6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094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EC48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5 (0.50, 2.2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291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54D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92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96B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5 (0.12, 1.03)</w:t>
            </w:r>
          </w:p>
        </w:tc>
      </w:tr>
      <w:tr w:rsidR="00C16863" w:rsidRPr="00C16863" w14:paraId="631EB86A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5E4D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947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EFD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DA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1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1E97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4 (0.35, 0.8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F7E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674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137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1**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7968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6 (0.30, 0.7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6788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8AB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00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C97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9 (0.42, 1.12)</w:t>
            </w:r>
          </w:p>
        </w:tc>
      </w:tr>
      <w:tr w:rsidR="00C16863" w:rsidRPr="00C16863" w14:paraId="1A47389E" w14:textId="77777777" w:rsidTr="00C1686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A0B6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6A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FBB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AC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D214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5 (1.00, 1.1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F4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AAD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724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B8B5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8 (0.88, 1.0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2E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4BA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C1D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718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4 (0.86, 1.03)</w:t>
            </w:r>
          </w:p>
        </w:tc>
      </w:tr>
      <w:tr w:rsidR="00C16863" w:rsidRPr="00C16863" w14:paraId="321283C2" w14:textId="77777777" w:rsidTr="0099118D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CBAF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1*Testosteron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BA9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E74F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AD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3873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8 (0.65, 0.9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360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CA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D76A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1**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2B8B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8 (0.65, 0.9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97E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298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B55B" w14:textId="3BA6AE1C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134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3 (0.69, 0.78)</w:t>
            </w:r>
          </w:p>
        </w:tc>
      </w:tr>
      <w:tr w:rsidR="00C16863" w:rsidRPr="00C16863" w14:paraId="68DDA836" w14:textId="77777777" w:rsidTr="00D4166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8857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2*Testosteron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36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2B2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11C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2788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76 (1.26, 2.4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5B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F581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3E5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7D6D3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70 (1.12, 2.5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F3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153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D18" w14:textId="77F6CBA5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91D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71 (1.53, 1.92)</w:t>
            </w:r>
          </w:p>
        </w:tc>
      </w:tr>
      <w:tr w:rsidR="00C16863" w:rsidRPr="00C16863" w14:paraId="3461CFF8" w14:textId="77777777" w:rsidTr="00C16863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FCAE" w14:textId="77777777" w:rsidR="00C16863" w:rsidRPr="00C16863" w:rsidRDefault="00C16863" w:rsidP="00C168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lastRenderedPageBreak/>
              <w:t>Age 3*Testosterone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699D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C9409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FB9B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C371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3 (0.41, 0.9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0F4C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9BB5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CAB2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3F850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8 (0.42, 1.4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F36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B5DD6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7CAE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2A47" w14:textId="77777777" w:rsidR="00C16863" w:rsidRPr="00C16863" w:rsidRDefault="00C16863" w:rsidP="00C168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7 (0.73, 1.02)</w:t>
            </w:r>
          </w:p>
        </w:tc>
      </w:tr>
    </w:tbl>
    <w:p w14:paraId="457BDCC2" w14:textId="4D092F71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5E724907" w14:textId="77777777" w:rsidR="00C16863" w:rsidRPr="00E30F5F" w:rsidRDefault="00C16863" w:rsidP="00C16863">
      <w:pPr>
        <w:spacing w:after="0" w:line="480" w:lineRule="auto"/>
        <w:contextualSpacing/>
        <w:rPr>
          <w:rFonts w:ascii="Helvetica" w:eastAsia="Times New Roman" w:hAnsi="Helvetica" w:cs="Calibri"/>
          <w:color w:val="000000"/>
          <w:sz w:val="24"/>
          <w:szCs w:val="24"/>
        </w:rPr>
      </w:pP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Note.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5, *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1, **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01, </w:t>
      </w:r>
      <w:r w:rsidRPr="0077707B">
        <w:rPr>
          <w:rFonts w:ascii="Helvetica" w:eastAsia="Times New Roman" w:hAnsi="Helvetica" w:cs="Calibri"/>
          <w:color w:val="000000"/>
          <w:sz w:val="24"/>
          <w:szCs w:val="24"/>
        </w:rPr>
        <w:t>†</w:t>
      </w:r>
      <w:r w:rsidRPr="0077707B">
        <w:rPr>
          <w:rFonts w:ascii="Helvetica" w:eastAsia="Times New Roman" w:hAnsi="Helvetica" w:cs="Calibri"/>
          <w:i/>
          <w:iCs/>
          <w:color w:val="000000"/>
          <w:sz w:val="24"/>
          <w:szCs w:val="24"/>
        </w:rPr>
        <w:t>p</w:t>
      </w:r>
      <w:r w:rsidRPr="0077707B">
        <w:rPr>
          <w:rFonts w:ascii="Helvetica" w:eastAsia="Times New Roman" w:hAnsi="Helvetica" w:cs="Calibri"/>
          <w:color w:val="000000"/>
          <w:sz w:val="24"/>
          <w:szCs w:val="24"/>
        </w:rPr>
        <w:t xml:space="preserve"> &lt; 0.06. </w:t>
      </w:r>
    </w:p>
    <w:p w14:paraId="746DE58D" w14:textId="47F9FDFF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5C91ED43" w14:textId="451D443F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0ED0021A" w14:textId="6A448355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616F3D4D" w14:textId="6EE7928B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44EDC2FA" w14:textId="583085C5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5888ACBC" w14:textId="0F876445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581E534D" w14:textId="6EFCEEDC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78645ED6" w14:textId="7B55EAF0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2A22E084" w14:textId="1C0380B4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4D6D382E" w14:textId="45E771A2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5AFF20A7" w14:textId="77777777" w:rsidR="00D82651" w:rsidRDefault="00D82651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11C1B921" w14:textId="4A8C4E6E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03A9B82B" w14:textId="3332BA38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3C1EB6EF" w14:textId="71D0B418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46D0FB8F" w14:textId="79E38084" w:rsidR="00D82651" w:rsidRPr="001E0028" w:rsidRDefault="00D82651" w:rsidP="00D82651">
      <w:pPr>
        <w:spacing w:after="0" w:line="480" w:lineRule="auto"/>
        <w:rPr>
          <w:rFonts w:ascii="Helvetica" w:hAnsi="Helvetica"/>
          <w:bCs/>
          <w:sz w:val="24"/>
          <w:szCs w:val="24"/>
        </w:rPr>
      </w:pPr>
      <w:r>
        <w:rPr>
          <w:rFonts w:ascii="Helvetica" w:hAnsi="Helvetica"/>
          <w:bCs/>
          <w:sz w:val="24"/>
          <w:szCs w:val="24"/>
        </w:rPr>
        <w:lastRenderedPageBreak/>
        <w:t>Table S</w:t>
      </w:r>
      <w:r>
        <w:rPr>
          <w:rFonts w:ascii="Helvetica" w:hAnsi="Helvetica"/>
          <w:bCs/>
          <w:sz w:val="24"/>
          <w:szCs w:val="24"/>
        </w:rPr>
        <w:t>5</w:t>
      </w:r>
      <w:r>
        <w:rPr>
          <w:rFonts w:ascii="Helvetica" w:hAnsi="Helvetica"/>
          <w:bCs/>
          <w:sz w:val="24"/>
          <w:szCs w:val="24"/>
        </w:rPr>
        <w:t xml:space="preserve">. </w:t>
      </w:r>
      <w:r>
        <w:rPr>
          <w:rFonts w:ascii="Helvetica" w:hAnsi="Helvetica" w:cs="Arial"/>
          <w:color w:val="000000"/>
          <w:sz w:val="24"/>
          <w:szCs w:val="24"/>
        </w:rPr>
        <w:t>Results of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</w:t>
      </w:r>
      <w:r>
        <w:rPr>
          <w:rFonts w:ascii="Helvetica" w:hAnsi="Helvetica" w:cs="Arial"/>
          <w:color w:val="000000"/>
          <w:sz w:val="24"/>
          <w:szCs w:val="24"/>
        </w:rPr>
        <w:t>d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iscrete </w:t>
      </w:r>
      <w:r>
        <w:rPr>
          <w:rFonts w:ascii="Helvetica" w:hAnsi="Helvetica" w:cs="Arial"/>
          <w:color w:val="000000"/>
          <w:sz w:val="24"/>
          <w:szCs w:val="24"/>
        </w:rPr>
        <w:t>t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ime </w:t>
      </w:r>
      <w:r>
        <w:rPr>
          <w:rFonts w:ascii="Helvetica" w:hAnsi="Helvetica" w:cs="Arial"/>
          <w:color w:val="000000"/>
          <w:sz w:val="24"/>
          <w:szCs w:val="24"/>
        </w:rPr>
        <w:t>h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azard </w:t>
      </w:r>
      <w:r>
        <w:rPr>
          <w:rFonts w:ascii="Helvetica" w:hAnsi="Helvetica" w:cs="Arial"/>
          <w:color w:val="000000"/>
          <w:sz w:val="24"/>
          <w:szCs w:val="24"/>
        </w:rPr>
        <w:t>m</w:t>
      </w:r>
      <w:r w:rsidRPr="0077707B">
        <w:rPr>
          <w:rFonts w:ascii="Helvetica" w:hAnsi="Helvetica" w:cs="Arial"/>
          <w:color w:val="000000"/>
          <w:sz w:val="24"/>
          <w:szCs w:val="24"/>
        </w:rPr>
        <w:t>odels</w:t>
      </w:r>
      <w:r>
        <w:rPr>
          <w:rFonts w:ascii="Helvetica" w:hAnsi="Helvetica" w:cs="Arial"/>
          <w:color w:val="000000"/>
          <w:sz w:val="24"/>
          <w:szCs w:val="24"/>
        </w:rPr>
        <w:t xml:space="preserve"> for </w:t>
      </w:r>
      <w:r>
        <w:rPr>
          <w:rFonts w:ascii="Helvetica" w:hAnsi="Helvetica" w:cs="Arial"/>
          <w:color w:val="000000"/>
          <w:sz w:val="24"/>
          <w:szCs w:val="24"/>
        </w:rPr>
        <w:t>diabetes mellitus</w:t>
      </w:r>
      <w:r>
        <w:rPr>
          <w:rFonts w:ascii="Helvetica" w:hAnsi="Helvetica" w:cs="Arial"/>
          <w:color w:val="000000"/>
          <w:sz w:val="24"/>
          <w:szCs w:val="24"/>
        </w:rPr>
        <w:t xml:space="preserve">, </w:t>
      </w:r>
      <w:r>
        <w:rPr>
          <w:rFonts w:ascii="Helvetica" w:hAnsi="Helvetica" w:cs="Arial"/>
          <w:color w:val="000000"/>
          <w:sz w:val="24"/>
          <w:szCs w:val="24"/>
        </w:rPr>
        <w:t>kidney disease</w:t>
      </w:r>
      <w:r>
        <w:rPr>
          <w:rFonts w:ascii="Helvetica" w:hAnsi="Helvetica" w:cs="Arial"/>
          <w:color w:val="000000"/>
          <w:sz w:val="24"/>
          <w:szCs w:val="24"/>
        </w:rPr>
        <w:t xml:space="preserve">, and </w:t>
      </w:r>
      <w:r>
        <w:rPr>
          <w:rFonts w:ascii="Helvetica" w:hAnsi="Helvetica" w:cs="Arial"/>
          <w:color w:val="000000"/>
          <w:sz w:val="24"/>
          <w:szCs w:val="24"/>
        </w:rPr>
        <w:t>accidents/injuries</w:t>
      </w:r>
      <w:r>
        <w:rPr>
          <w:rFonts w:ascii="Helvetica" w:hAnsi="Helvetica" w:cs="Arial"/>
          <w:color w:val="000000"/>
          <w:sz w:val="24"/>
          <w:szCs w:val="24"/>
        </w:rPr>
        <w:t xml:space="preserve"> for data including C-reactive Protein (NHANES III, 1999-2000, 2001-2002, 2003-2004)</w:t>
      </w:r>
    </w:p>
    <w:tbl>
      <w:tblPr>
        <w:tblW w:w="10966" w:type="dxa"/>
        <w:tblLook w:val="04A0" w:firstRow="1" w:lastRow="0" w:firstColumn="1" w:lastColumn="0" w:noHBand="0" w:noVBand="1"/>
      </w:tblPr>
      <w:tblGrid>
        <w:gridCol w:w="1780"/>
        <w:gridCol w:w="681"/>
        <w:gridCol w:w="528"/>
        <w:gridCol w:w="1064"/>
        <w:gridCol w:w="897"/>
        <w:gridCol w:w="670"/>
        <w:gridCol w:w="550"/>
        <w:gridCol w:w="749"/>
        <w:gridCol w:w="848"/>
        <w:gridCol w:w="759"/>
        <w:gridCol w:w="528"/>
        <w:gridCol w:w="1064"/>
        <w:gridCol w:w="848"/>
      </w:tblGrid>
      <w:tr w:rsidR="00D82651" w:rsidRPr="00D82651" w14:paraId="299EA9BA" w14:textId="77777777" w:rsidTr="00D82651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A3A1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02E2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Diabetes (n = 23)</w:t>
            </w:r>
          </w:p>
        </w:tc>
        <w:tc>
          <w:tcPr>
            <w:tcW w:w="28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87A9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Kidney Disease (n = 15)</w:t>
            </w:r>
          </w:p>
        </w:tc>
        <w:tc>
          <w:tcPr>
            <w:tcW w:w="319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4EC6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ccidents/Injuries (n = 25)</w:t>
            </w:r>
          </w:p>
        </w:tc>
      </w:tr>
      <w:tr w:rsidR="00D82651" w:rsidRPr="00D82651" w14:paraId="13446DD0" w14:textId="77777777" w:rsidTr="00D8265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20AC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455B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892F6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AC686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EF6B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CBECD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5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087E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A830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29DA2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  <w:tc>
          <w:tcPr>
            <w:tcW w:w="7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618C1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β </w:t>
            </w:r>
          </w:p>
        </w:tc>
        <w:tc>
          <w:tcPr>
            <w:tcW w:w="5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09A3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87A8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863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azard</w:t>
            </w:r>
          </w:p>
        </w:tc>
      </w:tr>
      <w:tr w:rsidR="00D82651" w:rsidRPr="00D82651" w14:paraId="314352F9" w14:textId="77777777" w:rsidTr="00D82651">
        <w:trPr>
          <w:trHeight w:val="315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57903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0479F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88F4D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E7694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8047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  <w:tc>
          <w:tcPr>
            <w:tcW w:w="6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9087C7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58D66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E4D0F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F0B7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  <w:tc>
          <w:tcPr>
            <w:tcW w:w="7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C7DE53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8E6EC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FE497" w14:textId="77777777" w:rsidR="00D82651" w:rsidRPr="00D82651" w:rsidRDefault="00D82651" w:rsidP="00D826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1749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Ratio (95% CIs)</w:t>
            </w:r>
          </w:p>
        </w:tc>
      </w:tr>
      <w:tr w:rsidR="00D82651" w:rsidRPr="00D82651" w14:paraId="68EDB4A3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ED2D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Spline-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C59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D01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7DC4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1B28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1 (0.24, 0.6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53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67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EA6D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51BD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4.04 (0.29, 56.3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8C9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ED4D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786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0D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3 (0.56, 1.92)</w:t>
            </w:r>
          </w:p>
        </w:tc>
      </w:tr>
      <w:tr w:rsidR="00D82651" w:rsidRPr="00D82651" w14:paraId="39F0435B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C6B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Spline-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BA0A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D28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34B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27E96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73 (1.03, 13.5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5E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3D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E7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89FE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 (0.00, 199.0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6C5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E08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CD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579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9 (0.04, 39.39)</w:t>
            </w:r>
          </w:p>
        </w:tc>
      </w:tr>
      <w:tr w:rsidR="00D82651" w:rsidRPr="00D82651" w14:paraId="23415383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6B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Spline-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B5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24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F6CD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6CF7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7.76 (0.85, 70.9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762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1F94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45A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E3464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78 (0.00, 9797.4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60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BC6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7A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3B4A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23.93 (0.08, 6740.70)</w:t>
            </w:r>
          </w:p>
        </w:tc>
      </w:tr>
      <w:tr w:rsidR="00D82651" w:rsidRPr="00D82651" w14:paraId="05013902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99F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Testosteron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564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D9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0D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11BC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2 (0.91, 1.1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946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38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E1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74C7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3 (0.71, 1.4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2D2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CA01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62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3496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1 (0.65, 1.29)</w:t>
            </w:r>
          </w:p>
        </w:tc>
      </w:tr>
      <w:tr w:rsidR="00D82651" w:rsidRPr="00D82651" w14:paraId="13BDFDC0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C564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41A1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F1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116A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9E1DA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2 (0.59, 1.4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59E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BB1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E2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D5E5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16 (1.00, 1.3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FA6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62B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3C4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C8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22 (1.02, 1.45)</w:t>
            </w:r>
          </w:p>
        </w:tc>
      </w:tr>
      <w:tr w:rsidR="00823F4C" w:rsidRPr="00D82651" w14:paraId="7E1E7E65" w14:textId="77777777" w:rsidTr="0005649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63A5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A49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5A69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A75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3BF3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5 (0.45, 4.0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420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DA37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3A9C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94938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39 (0.54, 3.6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94F4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238A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493C" w14:textId="001FC295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7668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4 (0.22, 0.53)</w:t>
            </w:r>
          </w:p>
        </w:tc>
      </w:tr>
      <w:tr w:rsidR="00823F4C" w:rsidRPr="00D82651" w14:paraId="1130F789" w14:textId="77777777" w:rsidTr="0075624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EA64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 xml:space="preserve">Other Ethnicity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85A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5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9F6F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3DE5" w14:textId="4EC32A85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D2221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 (0.00, 0.0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1EB6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3F8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8B6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4D5A0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24 (0.11, 14.3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076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4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9F0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BC2" w14:textId="3FAAE223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&lt;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</w:t>
            </w:r>
            <w:r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</w:t>
            </w:r>
            <w:r w:rsidRPr="00C16863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16C9" w14:textId="77777777" w:rsidR="00823F4C" w:rsidRPr="00D82651" w:rsidRDefault="00823F4C" w:rsidP="00823F4C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0 (0.00, 0.00)</w:t>
            </w:r>
          </w:p>
        </w:tc>
      </w:tr>
      <w:tr w:rsidR="00D82651" w:rsidRPr="00D82651" w14:paraId="37553A8B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066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84A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FB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EEA2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A68D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5 (0.07, 1.6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52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7CD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121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F14B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 (0.02, 0.8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E9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4EA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432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50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0 (0.20, 1.23)</w:t>
            </w:r>
          </w:p>
        </w:tc>
      </w:tr>
      <w:tr w:rsidR="00D82651" w:rsidRPr="00D82651" w14:paraId="4C573819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AE4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B416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5EB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AC6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C2EF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9 (0.32, 1.0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302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26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C4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1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1F1AA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8 (0.29, 0.8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FE5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4BE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09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71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6 (0.60, 1.85)</w:t>
            </w:r>
          </w:p>
        </w:tc>
      </w:tr>
      <w:tr w:rsidR="00D82651" w:rsidRPr="00D82651" w14:paraId="5C598484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0082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48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FB6D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7A6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5F01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3 (0.91, 1.1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AC0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6F6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44C6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F1EC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7 (1.00, 1.1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3ACD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87F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D39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50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5 (1.00, 1.09)</w:t>
            </w:r>
          </w:p>
        </w:tc>
      </w:tr>
      <w:tr w:rsidR="00D82651" w:rsidRPr="00D82651" w14:paraId="464F5301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A28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1*Testosteron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86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59AD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30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F4B2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7 (0.95, 1.2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40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335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F0F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CDAB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4 (0.49, 1.1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C99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724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5AA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9135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5 (0.86, 1.28)</w:t>
            </w:r>
          </w:p>
        </w:tc>
      </w:tr>
      <w:tr w:rsidR="00D82651" w:rsidRPr="00D82651" w14:paraId="5F1E2F75" w14:textId="77777777" w:rsidTr="00D8265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226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t>Age 2*Testosteron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CFD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3FDA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26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1385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3 (0.71, 1.2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569E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A10B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254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7A9A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50 (0.42, 5.3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BB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F329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ED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7F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7 (0.34, 1.75)</w:t>
            </w:r>
          </w:p>
        </w:tc>
      </w:tr>
      <w:tr w:rsidR="00D82651" w:rsidRPr="00D82651" w14:paraId="3F5BD55E" w14:textId="77777777" w:rsidTr="00D82651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779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b/>
                <w:bCs/>
                <w:color w:val="000000"/>
                <w:sz w:val="16"/>
                <w:szCs w:val="16"/>
              </w:rPr>
              <w:lastRenderedPageBreak/>
              <w:t>Age 3*Testosteron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BBEC4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0FB0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0AC67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2CC14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0 (0.44, 1.09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DAE2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CBBF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285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1762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1.06 (0.26, 4.38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D398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39D3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11B1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69C6C" w14:textId="77777777" w:rsidR="00D82651" w:rsidRPr="00D82651" w:rsidRDefault="00D82651" w:rsidP="00D826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</w:pPr>
            <w:r w:rsidRPr="00D82651">
              <w:rPr>
                <w:rFonts w:ascii="Helvetica" w:eastAsia="Times New Roman" w:hAnsi="Helvetica" w:cs="Helvetica"/>
                <w:color w:val="000000"/>
                <w:sz w:val="16"/>
                <w:szCs w:val="16"/>
              </w:rPr>
              <w:t>0.72 (0.22, 2.32)</w:t>
            </w:r>
          </w:p>
        </w:tc>
      </w:tr>
    </w:tbl>
    <w:p w14:paraId="49314759" w14:textId="45995CA6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</w:pPr>
    </w:p>
    <w:p w14:paraId="28DABDFD" w14:textId="77777777" w:rsidR="00D82651" w:rsidRPr="00E30F5F" w:rsidRDefault="00D82651" w:rsidP="00D82651">
      <w:pPr>
        <w:spacing w:after="0" w:line="480" w:lineRule="auto"/>
        <w:contextualSpacing/>
        <w:rPr>
          <w:rFonts w:ascii="Helvetica" w:eastAsia="Times New Roman" w:hAnsi="Helvetica" w:cs="Calibri"/>
          <w:color w:val="000000"/>
          <w:sz w:val="24"/>
          <w:szCs w:val="24"/>
        </w:rPr>
      </w:pP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Note.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5, *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1, ***</w:t>
      </w:r>
      <w:r w:rsidRPr="0077707B">
        <w:rPr>
          <w:rFonts w:ascii="Helvetica" w:hAnsi="Helvetica" w:cs="Arial"/>
          <w:i/>
          <w:iCs/>
          <w:color w:val="000000"/>
          <w:sz w:val="24"/>
          <w:szCs w:val="24"/>
        </w:rPr>
        <w:t>p</w:t>
      </w:r>
      <w:r w:rsidRPr="0077707B">
        <w:rPr>
          <w:rFonts w:ascii="Helvetica" w:hAnsi="Helvetica" w:cs="Arial"/>
          <w:color w:val="000000"/>
          <w:sz w:val="24"/>
          <w:szCs w:val="24"/>
        </w:rPr>
        <w:t xml:space="preserve"> &lt; 0.001, </w:t>
      </w:r>
      <w:r w:rsidRPr="0077707B">
        <w:rPr>
          <w:rFonts w:ascii="Helvetica" w:eastAsia="Times New Roman" w:hAnsi="Helvetica" w:cs="Calibri"/>
          <w:color w:val="000000"/>
          <w:sz w:val="24"/>
          <w:szCs w:val="24"/>
        </w:rPr>
        <w:t>†</w:t>
      </w:r>
      <w:r w:rsidRPr="0077707B">
        <w:rPr>
          <w:rFonts w:ascii="Helvetica" w:eastAsia="Times New Roman" w:hAnsi="Helvetica" w:cs="Calibri"/>
          <w:i/>
          <w:iCs/>
          <w:color w:val="000000"/>
          <w:sz w:val="24"/>
          <w:szCs w:val="24"/>
        </w:rPr>
        <w:t>p</w:t>
      </w:r>
      <w:r w:rsidRPr="0077707B">
        <w:rPr>
          <w:rFonts w:ascii="Helvetica" w:eastAsia="Times New Roman" w:hAnsi="Helvetica" w:cs="Calibri"/>
          <w:color w:val="000000"/>
          <w:sz w:val="24"/>
          <w:szCs w:val="24"/>
        </w:rPr>
        <w:t xml:space="preserve"> &lt; 0.06. </w:t>
      </w:r>
    </w:p>
    <w:p w14:paraId="695D095B" w14:textId="77777777" w:rsidR="0098777E" w:rsidRDefault="0098777E" w:rsidP="00C931D3">
      <w:pPr>
        <w:spacing w:after="0" w:line="480" w:lineRule="auto"/>
        <w:rPr>
          <w:rFonts w:ascii="Helvetica" w:hAnsi="Helvetica"/>
          <w:b/>
          <w:sz w:val="24"/>
          <w:szCs w:val="24"/>
        </w:rPr>
        <w:sectPr w:rsidR="0098777E" w:rsidSect="0098777E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C5B2422" w14:textId="7C38DF0F" w:rsidR="00C931D3" w:rsidRPr="00E96000" w:rsidRDefault="00C931D3" w:rsidP="00C931D3">
      <w:pPr>
        <w:keepNext/>
        <w:spacing w:after="0" w:line="480" w:lineRule="auto"/>
        <w:contextualSpacing/>
        <w:rPr>
          <w:rFonts w:ascii="Helvetica" w:hAnsi="Helvetica" w:cs="Arial"/>
          <w:b/>
          <w:bCs/>
          <w:color w:val="000000"/>
          <w:sz w:val="24"/>
          <w:szCs w:val="24"/>
        </w:rPr>
      </w:pPr>
      <w:r w:rsidRPr="00E96000">
        <w:rPr>
          <w:rFonts w:ascii="Helvetica" w:hAnsi="Helvetica" w:cs="Arial"/>
          <w:b/>
          <w:bCs/>
          <w:color w:val="000000"/>
          <w:sz w:val="24"/>
          <w:szCs w:val="24"/>
        </w:rPr>
        <w:lastRenderedPageBreak/>
        <w:t xml:space="preserve">Figure </w:t>
      </w:r>
      <w:r>
        <w:rPr>
          <w:rFonts w:ascii="Helvetica" w:hAnsi="Helvetica" w:cs="Arial"/>
          <w:b/>
          <w:bCs/>
          <w:color w:val="000000"/>
          <w:sz w:val="24"/>
          <w:szCs w:val="24"/>
        </w:rPr>
        <w:t>S1</w:t>
      </w:r>
      <w:r w:rsidRPr="00E96000">
        <w:rPr>
          <w:rFonts w:ascii="Helvetica" w:hAnsi="Helvetica" w:cs="Arial"/>
          <w:b/>
          <w:bCs/>
          <w:color w:val="000000"/>
          <w:sz w:val="24"/>
          <w:szCs w:val="24"/>
        </w:rPr>
        <w:t xml:space="preserve">. </w:t>
      </w:r>
      <w:r w:rsidRPr="00E96000">
        <w:rPr>
          <w:rFonts w:ascii="Helvetica" w:hAnsi="Helvetica" w:cs="Arial"/>
          <w:bCs/>
          <w:color w:val="000000"/>
          <w:sz w:val="24"/>
          <w:szCs w:val="24"/>
        </w:rPr>
        <w:t xml:space="preserve">Hazard ratios by testosterone level for </w:t>
      </w:r>
      <w:r>
        <w:rPr>
          <w:rFonts w:ascii="Helvetica" w:hAnsi="Helvetica" w:cs="Arial"/>
          <w:bCs/>
          <w:color w:val="000000"/>
          <w:sz w:val="24"/>
          <w:szCs w:val="24"/>
        </w:rPr>
        <w:t>accidents/injuries</w:t>
      </w:r>
      <w:r w:rsidRPr="00E96000">
        <w:rPr>
          <w:rFonts w:ascii="Helvetica" w:hAnsi="Helvetica" w:cs="Arial"/>
          <w:bCs/>
          <w:color w:val="000000"/>
          <w:sz w:val="24"/>
          <w:szCs w:val="24"/>
        </w:rPr>
        <w:t xml:space="preserve">, </w:t>
      </w:r>
      <w:r>
        <w:rPr>
          <w:rFonts w:ascii="Helvetica" w:hAnsi="Helvetica" w:cs="Arial"/>
          <w:bCs/>
          <w:color w:val="000000"/>
          <w:sz w:val="24"/>
          <w:szCs w:val="24"/>
        </w:rPr>
        <w:t>diabetes mellitus</w:t>
      </w:r>
      <w:r w:rsidRPr="00E96000">
        <w:rPr>
          <w:rFonts w:ascii="Helvetica" w:hAnsi="Helvetica" w:cs="Arial"/>
          <w:bCs/>
          <w:color w:val="000000"/>
          <w:sz w:val="24"/>
          <w:szCs w:val="24"/>
        </w:rPr>
        <w:t xml:space="preserve">, and </w:t>
      </w:r>
      <w:r>
        <w:rPr>
          <w:rFonts w:ascii="Helvetica" w:hAnsi="Helvetica" w:cs="Arial"/>
          <w:bCs/>
          <w:color w:val="000000"/>
          <w:sz w:val="24"/>
          <w:szCs w:val="24"/>
        </w:rPr>
        <w:t>kidney</w:t>
      </w:r>
      <w:r w:rsidRPr="00E96000">
        <w:rPr>
          <w:rFonts w:ascii="Helvetica" w:hAnsi="Helvetica" w:cs="Arial"/>
          <w:bCs/>
          <w:color w:val="000000"/>
          <w:sz w:val="24"/>
          <w:szCs w:val="24"/>
        </w:rPr>
        <w:t xml:space="preserve"> disease</w:t>
      </w:r>
      <w:r>
        <w:rPr>
          <w:rFonts w:ascii="Helvetica" w:hAnsi="Helvetica" w:cs="Arial"/>
          <w:bCs/>
          <w:color w:val="000000"/>
          <w:sz w:val="24"/>
          <w:szCs w:val="24"/>
        </w:rPr>
        <w:t>s</w:t>
      </w:r>
      <w:r w:rsidRPr="00E96000">
        <w:rPr>
          <w:rFonts w:ascii="Helvetica" w:hAnsi="Helvetica" w:cs="Arial"/>
          <w:bCs/>
          <w:color w:val="000000"/>
          <w:sz w:val="24"/>
          <w:szCs w:val="24"/>
        </w:rPr>
        <w:t>.</w:t>
      </w:r>
    </w:p>
    <w:p w14:paraId="0AC2FC10" w14:textId="0236937C" w:rsidR="003A4166" w:rsidRPr="0074120A" w:rsidRDefault="003A4166" w:rsidP="0074120A">
      <w:pPr>
        <w:spacing w:after="0" w:line="480" w:lineRule="auto"/>
        <w:rPr>
          <w:rFonts w:ascii="Helvetica" w:hAnsi="Helvetica"/>
          <w:sz w:val="24"/>
          <w:szCs w:val="24"/>
        </w:rPr>
      </w:pPr>
    </w:p>
    <w:p w14:paraId="02C4B67F" w14:textId="1EEE4C85" w:rsidR="003A4166" w:rsidRDefault="00C931D3" w:rsidP="0074120A">
      <w:pPr>
        <w:spacing w:after="0" w:line="480" w:lineRule="auto"/>
        <w:rPr>
          <w:rFonts w:ascii="Helvetica" w:hAnsi="Helvetica"/>
          <w:sz w:val="24"/>
          <w:szCs w:val="24"/>
        </w:rPr>
      </w:pPr>
      <w:r>
        <w:rPr>
          <w:noProof/>
        </w:rPr>
        <w:drawing>
          <wp:inline distT="0" distB="0" distL="0" distR="0" wp14:anchorId="193182DC" wp14:editId="3E3DB748">
            <wp:extent cx="3720104" cy="5582093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2414" cy="5600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39619" w14:textId="77777777" w:rsidR="00C931D3" w:rsidRPr="00994E69" w:rsidRDefault="00C931D3" w:rsidP="00C931D3">
      <w:pPr>
        <w:keepNext/>
        <w:spacing w:after="0" w:line="480" w:lineRule="auto"/>
        <w:contextualSpacing/>
        <w:rPr>
          <w:rFonts w:ascii="Helvetica" w:hAnsi="Helvetica"/>
          <w:sz w:val="16"/>
          <w:szCs w:val="16"/>
        </w:rPr>
      </w:pPr>
      <w:r w:rsidRPr="00E96000">
        <w:rPr>
          <w:rFonts w:ascii="Helvetica" w:hAnsi="Helvetica" w:cs="Arial"/>
          <w:i/>
          <w:iCs/>
          <w:color w:val="000000"/>
          <w:sz w:val="24"/>
          <w:szCs w:val="24"/>
        </w:rPr>
        <w:t>Note.</w:t>
      </w:r>
      <w:r w:rsidRPr="00E96000">
        <w:rPr>
          <w:rFonts w:ascii="Helvetica" w:hAnsi="Helvetica" w:cs="Arial"/>
          <w:color w:val="000000"/>
          <w:sz w:val="24"/>
          <w:szCs w:val="24"/>
        </w:rPr>
        <w:t xml:space="preserve"> </w:t>
      </w:r>
      <w:r w:rsidRPr="00E96000">
        <w:rPr>
          <w:rFonts w:ascii="Helvetica" w:hAnsi="Helvetica" w:cs="Arial"/>
          <w:bCs/>
          <w:color w:val="000000"/>
          <w:sz w:val="24"/>
          <w:szCs w:val="24"/>
        </w:rPr>
        <w:t xml:space="preserve">Y axes were modified between categories to improve visibility of effects. High and low levels reflect quantiles at cutpoints of 25% and 75% of testosterone variable. </w:t>
      </w:r>
    </w:p>
    <w:p w14:paraId="4D6890E1" w14:textId="5516E043" w:rsidR="003A4166" w:rsidRPr="0074120A" w:rsidRDefault="00927AF6" w:rsidP="0074120A">
      <w:pPr>
        <w:keepNext/>
        <w:spacing w:after="0" w:line="480" w:lineRule="auto"/>
        <w:contextualSpacing/>
        <w:rPr>
          <w:rFonts w:ascii="Helvetica" w:hAnsi="Helvetica"/>
          <w:sz w:val="24"/>
          <w:szCs w:val="24"/>
        </w:rPr>
      </w:pPr>
      <w:r w:rsidRPr="0074120A">
        <w:rPr>
          <w:rFonts w:ascii="Helvetica" w:hAnsi="Helvetica" w:cs="Arial"/>
          <w:bCs/>
          <w:color w:val="000000"/>
          <w:sz w:val="24"/>
          <w:szCs w:val="24"/>
        </w:rPr>
        <w:t xml:space="preserve"> </w:t>
      </w:r>
    </w:p>
    <w:sectPr w:rsidR="003A4166" w:rsidRPr="0074120A" w:rsidSect="0074120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EA17E" w14:textId="77777777" w:rsidR="007B1EB1" w:rsidRDefault="007B1EB1" w:rsidP="0074120A">
      <w:pPr>
        <w:spacing w:after="0" w:line="240" w:lineRule="auto"/>
      </w:pPr>
      <w:r>
        <w:separator/>
      </w:r>
    </w:p>
  </w:endnote>
  <w:endnote w:type="continuationSeparator" w:id="0">
    <w:p w14:paraId="18F1CEC5" w14:textId="77777777" w:rsidR="007B1EB1" w:rsidRDefault="007B1EB1" w:rsidP="00741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2654359"/>
      <w:docPartObj>
        <w:docPartGallery w:val="Page Numbers (Bottom of Page)"/>
        <w:docPartUnique/>
      </w:docPartObj>
    </w:sdtPr>
    <w:sdtContent>
      <w:p w14:paraId="5C46136F" w14:textId="39A35DC1" w:rsidR="0074120A" w:rsidRDefault="0074120A" w:rsidP="000C6A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D82651">
          <w:rPr>
            <w:rStyle w:val="PageNumber"/>
          </w:rPr>
          <w:fldChar w:fldCharType="separate"/>
        </w:r>
        <w:r w:rsidR="00D8265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E69649F" w14:textId="77777777" w:rsidR="0074120A" w:rsidRDefault="007412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2309692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  <w:sz w:val="24"/>
        <w:szCs w:val="24"/>
      </w:rPr>
    </w:sdtEndPr>
    <w:sdtContent>
      <w:p w14:paraId="40D458E4" w14:textId="0A4DC750" w:rsidR="0074120A" w:rsidRPr="0074120A" w:rsidRDefault="0074120A" w:rsidP="000C6A6D">
        <w:pPr>
          <w:pStyle w:val="Footer"/>
          <w:framePr w:wrap="none" w:vAnchor="text" w:hAnchor="margin" w:xAlign="center" w:y="1"/>
          <w:rPr>
            <w:rStyle w:val="PageNumber"/>
            <w:rFonts w:ascii="Helvetica" w:hAnsi="Helvetica"/>
            <w:sz w:val="24"/>
            <w:szCs w:val="24"/>
          </w:rPr>
        </w:pPr>
        <w:r w:rsidRPr="0074120A">
          <w:rPr>
            <w:rStyle w:val="PageNumber"/>
            <w:rFonts w:ascii="Helvetica" w:hAnsi="Helvetica"/>
            <w:sz w:val="24"/>
            <w:szCs w:val="24"/>
          </w:rPr>
          <w:fldChar w:fldCharType="begin"/>
        </w:r>
        <w:r w:rsidRPr="0074120A">
          <w:rPr>
            <w:rStyle w:val="PageNumber"/>
            <w:rFonts w:ascii="Helvetica" w:hAnsi="Helvetica"/>
            <w:sz w:val="24"/>
            <w:szCs w:val="24"/>
          </w:rPr>
          <w:instrText xml:space="preserve"> PAGE </w:instrText>
        </w:r>
        <w:r w:rsidRPr="0074120A">
          <w:rPr>
            <w:rStyle w:val="PageNumber"/>
            <w:rFonts w:ascii="Helvetica" w:hAnsi="Helvetica"/>
            <w:sz w:val="24"/>
            <w:szCs w:val="24"/>
          </w:rPr>
          <w:fldChar w:fldCharType="separate"/>
        </w:r>
        <w:r w:rsidRPr="0074120A">
          <w:rPr>
            <w:rStyle w:val="PageNumber"/>
            <w:rFonts w:ascii="Helvetica" w:hAnsi="Helvetica"/>
            <w:noProof/>
            <w:sz w:val="24"/>
            <w:szCs w:val="24"/>
          </w:rPr>
          <w:t>1</w:t>
        </w:r>
        <w:r w:rsidRPr="0074120A">
          <w:rPr>
            <w:rStyle w:val="PageNumber"/>
            <w:rFonts w:ascii="Helvetica" w:hAnsi="Helvetica"/>
            <w:sz w:val="24"/>
            <w:szCs w:val="24"/>
          </w:rPr>
          <w:fldChar w:fldCharType="end"/>
        </w:r>
      </w:p>
    </w:sdtContent>
  </w:sdt>
  <w:p w14:paraId="52A937F3" w14:textId="77777777" w:rsidR="0074120A" w:rsidRDefault="007412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25F92" w14:textId="77777777" w:rsidR="007B1EB1" w:rsidRDefault="007B1EB1" w:rsidP="0074120A">
      <w:pPr>
        <w:spacing w:after="0" w:line="240" w:lineRule="auto"/>
      </w:pPr>
      <w:r>
        <w:separator/>
      </w:r>
    </w:p>
  </w:footnote>
  <w:footnote w:type="continuationSeparator" w:id="0">
    <w:p w14:paraId="329D5732" w14:textId="77777777" w:rsidR="007B1EB1" w:rsidRDefault="007B1EB1" w:rsidP="00741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B6"/>
    <w:rsid w:val="000B0994"/>
    <w:rsid w:val="001209FC"/>
    <w:rsid w:val="001E0028"/>
    <w:rsid w:val="002C73BC"/>
    <w:rsid w:val="002D68AF"/>
    <w:rsid w:val="003A4166"/>
    <w:rsid w:val="004C1262"/>
    <w:rsid w:val="004E0B1B"/>
    <w:rsid w:val="00614B03"/>
    <w:rsid w:val="0074120A"/>
    <w:rsid w:val="007511A4"/>
    <w:rsid w:val="00776111"/>
    <w:rsid w:val="00793FC1"/>
    <w:rsid w:val="007B1EB1"/>
    <w:rsid w:val="007D24C6"/>
    <w:rsid w:val="00823F4C"/>
    <w:rsid w:val="00847610"/>
    <w:rsid w:val="00927AF6"/>
    <w:rsid w:val="00942EDB"/>
    <w:rsid w:val="009510BC"/>
    <w:rsid w:val="0098777E"/>
    <w:rsid w:val="00AA4C10"/>
    <w:rsid w:val="00AD01BB"/>
    <w:rsid w:val="00B2368B"/>
    <w:rsid w:val="00B56695"/>
    <w:rsid w:val="00BC3C78"/>
    <w:rsid w:val="00C12F05"/>
    <w:rsid w:val="00C16863"/>
    <w:rsid w:val="00C203FC"/>
    <w:rsid w:val="00C444B6"/>
    <w:rsid w:val="00C931D3"/>
    <w:rsid w:val="00CE3C3B"/>
    <w:rsid w:val="00D82651"/>
    <w:rsid w:val="00DA3439"/>
    <w:rsid w:val="00E07CE0"/>
    <w:rsid w:val="00E646E7"/>
    <w:rsid w:val="00E91CB0"/>
    <w:rsid w:val="00F41AC2"/>
    <w:rsid w:val="00F72B01"/>
    <w:rsid w:val="00F8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9CAD4"/>
  <w15:chartTrackingRefBased/>
  <w15:docId w15:val="{112B74EC-7E1E-44DF-B20F-294F28285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41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20A"/>
  </w:style>
  <w:style w:type="character" w:styleId="PageNumber">
    <w:name w:val="page number"/>
    <w:basedOn w:val="DefaultParagraphFont"/>
    <w:uiPriority w:val="99"/>
    <w:semiHidden/>
    <w:unhideWhenUsed/>
    <w:rsid w:val="0074120A"/>
  </w:style>
  <w:style w:type="paragraph" w:styleId="Header">
    <w:name w:val="header"/>
    <w:basedOn w:val="Normal"/>
    <w:link w:val="HeaderChar"/>
    <w:uiPriority w:val="99"/>
    <w:unhideWhenUsed/>
    <w:rsid w:val="00741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20A"/>
  </w:style>
  <w:style w:type="character" w:styleId="LineNumber">
    <w:name w:val="line number"/>
    <w:basedOn w:val="DefaultParagraphFont"/>
    <w:uiPriority w:val="99"/>
    <w:semiHidden/>
    <w:unhideWhenUsed/>
    <w:rsid w:val="00741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2</TotalTime>
  <Pages>9</Pages>
  <Words>1393</Words>
  <Characters>794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assen</dc:creator>
  <cp:keywords/>
  <dc:description/>
  <cp:lastModifiedBy>Jeffrey Gassen</cp:lastModifiedBy>
  <cp:revision>12</cp:revision>
  <dcterms:created xsi:type="dcterms:W3CDTF">2022-10-05T20:39:00Z</dcterms:created>
  <dcterms:modified xsi:type="dcterms:W3CDTF">2022-10-06T19:03:00Z</dcterms:modified>
</cp:coreProperties>
</file>